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F670B" w14:textId="51A9048D" w:rsidR="005668A0" w:rsidRPr="005542BD" w:rsidRDefault="005668A0" w:rsidP="00E93ABE">
      <w:pPr>
        <w:spacing w:line="480" w:lineRule="auto"/>
        <w:rPr>
          <w:b/>
          <w:bCs/>
        </w:rPr>
      </w:pPr>
      <w:bookmarkStart w:id="0" w:name="_Hlk128762120"/>
      <w:r w:rsidRPr="005542BD">
        <w:rPr>
          <w:b/>
          <w:bCs/>
        </w:rPr>
        <w:t xml:space="preserve">Supplementary </w:t>
      </w:r>
      <w:r w:rsidR="00C02BBB">
        <w:rPr>
          <w:b/>
          <w:bCs/>
        </w:rPr>
        <w:t>Figures</w:t>
      </w:r>
    </w:p>
    <w:p w14:paraId="054209D9" w14:textId="17CCBF4E" w:rsidR="0001038C" w:rsidRPr="005542BD" w:rsidRDefault="0001038C" w:rsidP="00E93ABE">
      <w:pPr>
        <w:spacing w:line="480" w:lineRule="auto"/>
      </w:pPr>
      <w:r w:rsidRPr="005542BD">
        <w:rPr>
          <w:b/>
          <w:bCs/>
        </w:rPr>
        <w:t>Supplementary Fig</w:t>
      </w:r>
      <w:r w:rsidR="00B1780F">
        <w:rPr>
          <w:b/>
          <w:bCs/>
        </w:rPr>
        <w:t>.</w:t>
      </w:r>
      <w:r w:rsidRPr="005542BD">
        <w:rPr>
          <w:b/>
          <w:bCs/>
        </w:rPr>
        <w:t xml:space="preserve"> 1</w:t>
      </w:r>
      <w:r w:rsidRPr="005542BD">
        <w:t xml:space="preserve"> Prevalence of AMR </w:t>
      </w:r>
      <w:r w:rsidR="00B1780F">
        <w:t>a</w:t>
      </w:r>
      <w:r w:rsidRPr="005542BD">
        <w:t xml:space="preserve">mong 30-day </w:t>
      </w:r>
      <w:r w:rsidR="00B1780F">
        <w:t>n</w:t>
      </w:r>
      <w:r w:rsidRPr="005542BD">
        <w:t xml:space="preserve">on-duplicate </w:t>
      </w:r>
      <w:r w:rsidRPr="005542BD">
        <w:rPr>
          <w:i/>
          <w:iCs/>
        </w:rPr>
        <w:t>K. oxytoca</w:t>
      </w:r>
      <w:r w:rsidRPr="005542BD">
        <w:t xml:space="preserve"> </w:t>
      </w:r>
      <w:r w:rsidR="00B1780F">
        <w:t>i</w:t>
      </w:r>
      <w:r w:rsidRPr="005542BD">
        <w:t xml:space="preserve">solates in 2019 by US </w:t>
      </w:r>
      <w:r w:rsidR="00B1780F">
        <w:t>c</w:t>
      </w:r>
      <w:r w:rsidRPr="005542BD">
        <w:t xml:space="preserve">ensus </w:t>
      </w:r>
      <w:r w:rsidR="00B1780F">
        <w:t>d</w:t>
      </w:r>
      <w:r w:rsidR="0010127B" w:rsidRPr="005542BD">
        <w:t>ivision</w:t>
      </w:r>
      <w:r w:rsidRPr="005542BD">
        <w:t xml:space="preserve">: </w:t>
      </w:r>
      <w:r w:rsidR="00564E5A" w:rsidRPr="005542BD">
        <w:t xml:space="preserve">(A) </w:t>
      </w:r>
      <w:r w:rsidR="00E93ABE" w:rsidRPr="00C02BBB">
        <w:rPr>
          <w:iCs/>
        </w:rPr>
        <w:t>ESBL</w:t>
      </w:r>
      <w:r w:rsidR="0094116D">
        <w:t>+/</w:t>
      </w:r>
      <w:r w:rsidR="005B63B5">
        <w:t>NS</w:t>
      </w:r>
      <w:r w:rsidR="0094116D">
        <w:t xml:space="preserve">, </w:t>
      </w:r>
      <w:r w:rsidR="00B33279">
        <w:t xml:space="preserve">NTF NS, FQ NS, and SXT NS </w:t>
      </w:r>
      <w:r w:rsidRPr="005542BD">
        <w:t xml:space="preserve">and </w:t>
      </w:r>
      <w:r w:rsidR="00564E5A" w:rsidRPr="005542BD">
        <w:t>(B) MDR-2 and MDR-3</w:t>
      </w:r>
    </w:p>
    <w:p w14:paraId="7F040FF9" w14:textId="146E62A7" w:rsidR="00272F21" w:rsidRPr="005542BD" w:rsidRDefault="00B33279" w:rsidP="00E93ABE">
      <w:pPr>
        <w:spacing w:line="480" w:lineRule="auto"/>
      </w:pPr>
      <w:r>
        <w:rPr>
          <w:noProof/>
        </w:rPr>
        <w:drawing>
          <wp:inline distT="0" distB="0" distL="0" distR="0" wp14:anchorId="0BB24D5B" wp14:editId="71F6642F">
            <wp:extent cx="6153150" cy="5943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315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A4D33A" w14:textId="66B11D80" w:rsidR="00B33279" w:rsidRDefault="0001038C" w:rsidP="00C02BBB">
      <w:pPr>
        <w:spacing w:line="480" w:lineRule="auto"/>
        <w:jc w:val="both"/>
        <w:rPr>
          <w:rFonts w:ascii="Arial" w:hAnsi="Arial" w:cs="Arial"/>
        </w:rPr>
        <w:sectPr w:rsidR="00B33279" w:rsidSect="00B33279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542BD">
        <w:rPr>
          <w:rFonts w:ascii="Arial" w:hAnsi="Arial" w:cs="Arial"/>
        </w:rPr>
        <w:t xml:space="preserve">AMR, antimicrobial resistance; </w:t>
      </w:r>
      <w:r w:rsidR="00E93ABE" w:rsidRPr="00C02BBB">
        <w:rPr>
          <w:rFonts w:ascii="Arial" w:hAnsi="Arial" w:cs="Arial"/>
          <w:iCs/>
        </w:rPr>
        <w:t>ESBL</w:t>
      </w:r>
      <w:r w:rsidRPr="005542BD">
        <w:rPr>
          <w:rFonts w:ascii="Arial" w:hAnsi="Arial" w:cs="Arial"/>
        </w:rPr>
        <w:t>+</w:t>
      </w:r>
      <w:r w:rsidR="00564E5A" w:rsidRPr="005542BD">
        <w:rPr>
          <w:rFonts w:ascii="Arial" w:hAnsi="Arial" w:cs="Arial"/>
        </w:rPr>
        <w:t>/NS</w:t>
      </w:r>
      <w:r w:rsidRPr="005542BD">
        <w:rPr>
          <w:rFonts w:ascii="Arial" w:hAnsi="Arial" w:cs="Arial"/>
        </w:rPr>
        <w:t>, extended spectrum β</w:t>
      </w:r>
      <w:r w:rsidR="00F815F9">
        <w:rPr>
          <w:rFonts w:ascii="Arial" w:hAnsi="Arial" w:cs="Arial"/>
        </w:rPr>
        <w:noBreakHyphen/>
      </w:r>
      <w:r w:rsidRPr="005542BD">
        <w:rPr>
          <w:rFonts w:ascii="Arial" w:hAnsi="Arial" w:cs="Arial"/>
        </w:rPr>
        <w:t>lactamase-producing or not susceptible to ceftriaxone, cefotaxime, ceftazidime</w:t>
      </w:r>
      <w:r w:rsidR="00324513">
        <w:rPr>
          <w:rFonts w:ascii="Arial" w:hAnsi="Arial" w:cs="Arial"/>
        </w:rPr>
        <w:t>,</w:t>
      </w:r>
      <w:r w:rsidRPr="005542BD">
        <w:rPr>
          <w:rFonts w:ascii="Arial" w:hAnsi="Arial" w:cs="Arial"/>
        </w:rPr>
        <w:t xml:space="preserve"> or cefepime; FQ, fluoroquinolone; </w:t>
      </w:r>
      <w:r w:rsidR="000424AF" w:rsidRPr="005542BD">
        <w:rPr>
          <w:rFonts w:ascii="Arial" w:hAnsi="Arial" w:cs="Arial"/>
        </w:rPr>
        <w:lastRenderedPageBreak/>
        <w:t>MDR-2</w:t>
      </w:r>
      <w:r w:rsidR="00BF160A">
        <w:rPr>
          <w:rFonts w:ascii="Arial" w:hAnsi="Arial" w:cs="Arial"/>
        </w:rPr>
        <w:t>/-3</w:t>
      </w:r>
      <w:r w:rsidR="000424AF" w:rsidRPr="005542BD">
        <w:rPr>
          <w:rFonts w:ascii="Arial" w:hAnsi="Arial" w:cs="Arial"/>
        </w:rPr>
        <w:t xml:space="preserve">, multidrug-resistant if </w:t>
      </w:r>
      <w:r w:rsidR="000424AF">
        <w:rPr>
          <w:rFonts w:ascii="Arial" w:hAnsi="Arial" w:cs="Arial"/>
        </w:rPr>
        <w:t>resistant to ≥</w:t>
      </w:r>
      <w:r w:rsidR="00324513">
        <w:rPr>
          <w:rFonts w:ascii="Arial" w:hAnsi="Arial" w:cs="Arial"/>
        </w:rPr>
        <w:t xml:space="preserve"> </w:t>
      </w:r>
      <w:r w:rsidR="000424AF">
        <w:rPr>
          <w:rFonts w:ascii="Arial" w:hAnsi="Arial" w:cs="Arial"/>
        </w:rPr>
        <w:t xml:space="preserve">1 antibiotic in </w:t>
      </w:r>
      <w:r w:rsidR="000424AF" w:rsidRPr="005542BD">
        <w:rPr>
          <w:rFonts w:cstheme="minorHAnsi"/>
        </w:rPr>
        <w:t>≥</w:t>
      </w:r>
      <w:r w:rsidR="00324513">
        <w:rPr>
          <w:rFonts w:cstheme="minorHAnsi"/>
        </w:rPr>
        <w:t xml:space="preserve"> </w:t>
      </w:r>
      <w:r w:rsidR="000424AF" w:rsidRPr="005542BD">
        <w:rPr>
          <w:rFonts w:ascii="Arial" w:hAnsi="Arial" w:cs="Arial"/>
        </w:rPr>
        <w:t>2</w:t>
      </w:r>
      <w:r w:rsidR="00BF160A">
        <w:rPr>
          <w:rFonts w:ascii="Arial" w:hAnsi="Arial" w:cs="Arial"/>
        </w:rPr>
        <w:t xml:space="preserve"> or </w:t>
      </w:r>
      <w:r w:rsidR="00BF160A" w:rsidRPr="005542BD">
        <w:rPr>
          <w:rFonts w:cstheme="minorHAnsi"/>
        </w:rPr>
        <w:t>≥</w:t>
      </w:r>
      <w:r w:rsidR="00324513">
        <w:rPr>
          <w:rFonts w:cstheme="minorHAnsi"/>
        </w:rPr>
        <w:t xml:space="preserve"> </w:t>
      </w:r>
      <w:r w:rsidR="00BF160A">
        <w:rPr>
          <w:rFonts w:ascii="Arial" w:hAnsi="Arial" w:cs="Arial"/>
        </w:rPr>
        <w:t xml:space="preserve">3 </w:t>
      </w:r>
      <w:r w:rsidR="000424AF">
        <w:rPr>
          <w:rFonts w:ascii="Arial" w:hAnsi="Arial" w:cs="Arial"/>
        </w:rPr>
        <w:t xml:space="preserve"> drug classes</w:t>
      </w:r>
      <w:r w:rsidR="000424AF" w:rsidRPr="005542BD">
        <w:rPr>
          <w:rFonts w:ascii="Arial" w:hAnsi="Arial" w:cs="Arial"/>
        </w:rPr>
        <w:t xml:space="preserve"> </w:t>
      </w:r>
      <w:r w:rsidR="000424AF">
        <w:rPr>
          <w:rFonts w:ascii="Arial" w:hAnsi="Arial" w:cs="Arial"/>
        </w:rPr>
        <w:t xml:space="preserve">(including </w:t>
      </w:r>
      <w:r w:rsidR="000424AF" w:rsidRPr="005542BD">
        <w:rPr>
          <w:rFonts w:ascii="Arial" w:hAnsi="Arial" w:cs="Arial"/>
        </w:rPr>
        <w:t>NTF, SXT, FQ</w:t>
      </w:r>
      <w:r w:rsidR="000424AF">
        <w:rPr>
          <w:rFonts w:ascii="Arial" w:hAnsi="Arial" w:cs="Arial"/>
        </w:rPr>
        <w:t>,</w:t>
      </w:r>
      <w:r w:rsidR="000424AF" w:rsidRPr="005542BD">
        <w:rPr>
          <w:rFonts w:ascii="Arial" w:hAnsi="Arial" w:cs="Arial"/>
        </w:rPr>
        <w:t xml:space="preserve"> or </w:t>
      </w:r>
      <w:r w:rsidR="000424AF">
        <w:rPr>
          <w:rFonts w:ascii="Arial" w:hAnsi="Arial" w:cs="Arial"/>
        </w:rPr>
        <w:t xml:space="preserve">the </w:t>
      </w:r>
      <w:r w:rsidR="009814C8" w:rsidRPr="00C02BBB">
        <w:rPr>
          <w:rFonts w:ascii="Arial" w:hAnsi="Arial" w:cs="Arial"/>
        </w:rPr>
        <w:t>ESBL</w:t>
      </w:r>
      <w:r w:rsidR="000424AF" w:rsidRPr="005542BD">
        <w:rPr>
          <w:rFonts w:ascii="Arial" w:hAnsi="Arial" w:cs="Arial"/>
        </w:rPr>
        <w:t xml:space="preserve">+/NS </w:t>
      </w:r>
      <w:r w:rsidR="000424AF">
        <w:rPr>
          <w:rFonts w:ascii="Arial" w:hAnsi="Arial" w:cs="Arial"/>
        </w:rPr>
        <w:t>phenotype)</w:t>
      </w:r>
      <w:r w:rsidR="000424AF" w:rsidRPr="005542BD">
        <w:rPr>
          <w:rFonts w:ascii="Arial" w:hAnsi="Arial" w:cs="Arial"/>
        </w:rPr>
        <w:t xml:space="preserve">; </w:t>
      </w:r>
      <w:r w:rsidRPr="005542BD">
        <w:rPr>
          <w:rFonts w:ascii="Arial" w:hAnsi="Arial" w:cs="Arial"/>
        </w:rPr>
        <w:t>NS,</w:t>
      </w:r>
      <w:r w:rsidR="00F815F9">
        <w:rPr>
          <w:rFonts w:ascii="Arial" w:hAnsi="Arial" w:cs="Arial"/>
        </w:rPr>
        <w:t> </w:t>
      </w:r>
      <w:r w:rsidRPr="005542BD">
        <w:rPr>
          <w:rFonts w:ascii="Arial" w:hAnsi="Arial" w:cs="Arial"/>
        </w:rPr>
        <w:t>not susceptible; NTF, nitrofurantoin; SXT,</w:t>
      </w:r>
      <w:r w:rsidR="000424AF">
        <w:rPr>
          <w:rFonts w:ascii="Arial" w:hAnsi="Arial" w:cs="Arial"/>
        </w:rPr>
        <w:t xml:space="preserve"> </w:t>
      </w:r>
      <w:r w:rsidRPr="005542BD">
        <w:rPr>
          <w:rFonts w:ascii="Arial" w:hAnsi="Arial" w:cs="Arial"/>
        </w:rPr>
        <w:t>trimethoprim/sulfamethoxazole; US,</w:t>
      </w:r>
      <w:r w:rsidR="00F815F9">
        <w:rPr>
          <w:rFonts w:ascii="Arial" w:hAnsi="Arial" w:cs="Arial"/>
        </w:rPr>
        <w:t> </w:t>
      </w:r>
      <w:r w:rsidRPr="005542BD">
        <w:rPr>
          <w:rFonts w:ascii="Arial" w:hAnsi="Arial" w:cs="Arial"/>
        </w:rPr>
        <w:t>United States</w:t>
      </w:r>
      <w:bookmarkEnd w:id="0"/>
    </w:p>
    <w:p w14:paraId="1BF9D844" w14:textId="74B07AC0" w:rsidR="003D153F" w:rsidRDefault="003D153F" w:rsidP="00E93ABE">
      <w:pPr>
        <w:spacing w:line="480" w:lineRule="auto"/>
      </w:pPr>
      <w:r>
        <w:rPr>
          <w:b/>
          <w:bCs/>
        </w:rPr>
        <w:lastRenderedPageBreak/>
        <w:t>Supplementary Fig</w:t>
      </w:r>
      <w:r w:rsidR="00152E0E">
        <w:rPr>
          <w:b/>
          <w:bCs/>
        </w:rPr>
        <w:t>.</w:t>
      </w:r>
      <w:r>
        <w:rPr>
          <w:b/>
          <w:bCs/>
        </w:rPr>
        <w:t xml:space="preserve"> 2 </w:t>
      </w:r>
      <w:r w:rsidR="00E77E92">
        <w:t>Observed</w:t>
      </w:r>
      <w:r>
        <w:t xml:space="preserve"> NTF NS </w:t>
      </w:r>
      <w:r w:rsidR="00152E0E">
        <w:t>p</w:t>
      </w:r>
      <w:r>
        <w:t>revalence</w:t>
      </w:r>
      <w:r w:rsidR="00E77E92">
        <w:t xml:space="preserve"> </w:t>
      </w:r>
      <w:r w:rsidR="00152E0E">
        <w:t>t</w:t>
      </w:r>
      <w:r w:rsidR="00E77E92">
        <w:t>rends</w:t>
      </w:r>
      <w:r>
        <w:t xml:space="preserve"> </w:t>
      </w:r>
      <w:r w:rsidR="00152E0E">
        <w:t>a</w:t>
      </w:r>
      <w:r>
        <w:t xml:space="preserve">mong 30-day </w:t>
      </w:r>
      <w:r w:rsidR="00152E0E">
        <w:t>n</w:t>
      </w:r>
      <w:r>
        <w:t>on-</w:t>
      </w:r>
      <w:r w:rsidR="0094116D">
        <w:t>d</w:t>
      </w:r>
      <w:r>
        <w:t xml:space="preserve">uplicate </w:t>
      </w:r>
      <w:r w:rsidRPr="003B6616">
        <w:rPr>
          <w:i/>
          <w:iCs/>
        </w:rPr>
        <w:t xml:space="preserve">Klebsiella </w:t>
      </w:r>
      <w:r w:rsidRPr="00AC1FD3">
        <w:t>spp</w:t>
      </w:r>
      <w:r w:rsidRPr="003B6616">
        <w:rPr>
          <w:i/>
          <w:iCs/>
        </w:rPr>
        <w:t>.</w:t>
      </w:r>
      <w:r>
        <w:t xml:space="preserve"> </w:t>
      </w:r>
      <w:r w:rsidR="00152E0E">
        <w:t>i</w:t>
      </w:r>
      <w:r>
        <w:t xml:space="preserve">solates from </w:t>
      </w:r>
      <w:r w:rsidR="00152E0E">
        <w:t>f</w:t>
      </w:r>
      <w:r>
        <w:t xml:space="preserve">emale </w:t>
      </w:r>
      <w:r w:rsidR="00152E0E">
        <w:t>o</w:t>
      </w:r>
      <w:r>
        <w:t xml:space="preserve">utpatients in the US </w:t>
      </w:r>
      <w:r w:rsidR="0094116D">
        <w:t>o</w:t>
      </w:r>
      <w:r>
        <w:t xml:space="preserve">ver the 2011–2019 </w:t>
      </w:r>
      <w:r w:rsidR="00152E0E">
        <w:t>s</w:t>
      </w:r>
      <w:r>
        <w:t xml:space="preserve">tudy </w:t>
      </w:r>
      <w:r w:rsidR="00152E0E">
        <w:t>p</w:t>
      </w:r>
      <w:r>
        <w:t>eriod</w:t>
      </w:r>
    </w:p>
    <w:p w14:paraId="6CF354D5" w14:textId="6CF0AF40" w:rsidR="003D153F" w:rsidRDefault="00B33279" w:rsidP="00E93ABE">
      <w:pPr>
        <w:spacing w:line="480" w:lineRule="auto"/>
      </w:pPr>
      <w:r>
        <w:rPr>
          <w:noProof/>
        </w:rPr>
        <w:drawing>
          <wp:inline distT="0" distB="0" distL="0" distR="0" wp14:anchorId="4D31A81D" wp14:editId="29EC6523">
            <wp:extent cx="6477000" cy="29337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0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B2408F" w14:textId="2EDB9F7F" w:rsidR="00E00197" w:rsidRPr="00E00197" w:rsidRDefault="00E00197" w:rsidP="00E93ABE">
      <w:pPr>
        <w:spacing w:line="480" w:lineRule="auto"/>
      </w:pPr>
      <w:r>
        <w:t>NS, not susceptible; NTF, nitrofurantoin; US, United States</w:t>
      </w:r>
    </w:p>
    <w:sectPr w:rsidR="00E00197" w:rsidRPr="00E00197" w:rsidSect="00C02B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125033" w14:textId="77777777" w:rsidR="00C204AD" w:rsidRDefault="00C204AD" w:rsidP="00070E90">
      <w:r>
        <w:separator/>
      </w:r>
    </w:p>
  </w:endnote>
  <w:endnote w:type="continuationSeparator" w:id="0">
    <w:p w14:paraId="5804AE8F" w14:textId="77777777" w:rsidR="00C204AD" w:rsidRDefault="00C204AD" w:rsidP="00070E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DFD29A" w14:textId="696D9DE1" w:rsidR="00E93ABE" w:rsidRDefault="00E93ABE" w:rsidP="00E93ABE">
    <w:pPr>
      <w:pStyle w:val="Footer"/>
    </w:pPr>
  </w:p>
  <w:p w14:paraId="719F42CC" w14:textId="77777777" w:rsidR="00E93ABE" w:rsidRDefault="00E93A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71400D" w14:textId="77777777" w:rsidR="00C204AD" w:rsidRDefault="00C204AD" w:rsidP="00070E90">
      <w:r>
        <w:separator/>
      </w:r>
    </w:p>
  </w:footnote>
  <w:footnote w:type="continuationSeparator" w:id="0">
    <w:p w14:paraId="2BD9B152" w14:textId="77777777" w:rsidR="00C204AD" w:rsidRDefault="00C204AD" w:rsidP="00070E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204.75pt;height:.75pt;visibility:visible;mso-wrap-style:square" o:bullet="t">
        <v:imagedata r:id="rId1" o:title=""/>
      </v:shape>
    </w:pict>
  </w:numPicBullet>
  <w:abstractNum w:abstractNumId="0" w15:restartNumberingAfterBreak="0">
    <w:nsid w:val="09873E1C"/>
    <w:multiLevelType w:val="hybridMultilevel"/>
    <w:tmpl w:val="E0887C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821C9D"/>
    <w:multiLevelType w:val="hybridMultilevel"/>
    <w:tmpl w:val="73BEBA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A96890"/>
    <w:multiLevelType w:val="hybridMultilevel"/>
    <w:tmpl w:val="AC8021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120303"/>
    <w:multiLevelType w:val="hybridMultilevel"/>
    <w:tmpl w:val="67022BFC"/>
    <w:lvl w:ilvl="0" w:tplc="ED66FA2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AC209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6EAAB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CE2E5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22CE7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D4324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DEB83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80E39B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FA115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5B152CC"/>
    <w:multiLevelType w:val="hybridMultilevel"/>
    <w:tmpl w:val="57549C30"/>
    <w:lvl w:ilvl="0" w:tplc="795ADF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3C626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F82B5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1FE4D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95699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4F2BA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7128E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78ED5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43E76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1692175C"/>
    <w:multiLevelType w:val="hybridMultilevel"/>
    <w:tmpl w:val="C996FF8A"/>
    <w:lvl w:ilvl="0" w:tplc="9746EEF0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4416CB"/>
    <w:multiLevelType w:val="hybridMultilevel"/>
    <w:tmpl w:val="232CCA68"/>
    <w:lvl w:ilvl="0" w:tplc="7286E9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C8EEE8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EA4F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3A45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8403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F210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B8E6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9AEA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4036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4B20378"/>
    <w:multiLevelType w:val="hybridMultilevel"/>
    <w:tmpl w:val="6882BB62"/>
    <w:lvl w:ilvl="0" w:tplc="3DA2DC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6AF1E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1E98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42B1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7202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4293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50CF6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AE0A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A888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6E0064D"/>
    <w:multiLevelType w:val="hybridMultilevel"/>
    <w:tmpl w:val="F096399A"/>
    <w:lvl w:ilvl="0" w:tplc="39AC009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B00BEE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9E60D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08C37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A46E7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16C06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FA956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CEFC3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4C0D1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9351D99"/>
    <w:multiLevelType w:val="hybridMultilevel"/>
    <w:tmpl w:val="45E000A0"/>
    <w:lvl w:ilvl="0" w:tplc="773805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F426B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CEA23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0F842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7E85C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E1AC4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5F49C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FBA9E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E3A7E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29E85168"/>
    <w:multiLevelType w:val="multilevel"/>
    <w:tmpl w:val="6C880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BF51844"/>
    <w:multiLevelType w:val="hybridMultilevel"/>
    <w:tmpl w:val="609E15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7B135B"/>
    <w:multiLevelType w:val="hybridMultilevel"/>
    <w:tmpl w:val="89586FE4"/>
    <w:lvl w:ilvl="0" w:tplc="F8C681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750385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2E1A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4A7A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E474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3AE4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22D7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A421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3EADF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D257AB2"/>
    <w:multiLevelType w:val="hybridMultilevel"/>
    <w:tmpl w:val="D59EAA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42336D"/>
    <w:multiLevelType w:val="hybridMultilevel"/>
    <w:tmpl w:val="472E3390"/>
    <w:lvl w:ilvl="0" w:tplc="791CB2C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E806EC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4BEB1D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79AF3A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8E66E6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190FD6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8D69CC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400022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FD237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E981A37"/>
    <w:multiLevelType w:val="hybridMultilevel"/>
    <w:tmpl w:val="D47ACFB8"/>
    <w:lvl w:ilvl="0" w:tplc="67246C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6A25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F479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A6E9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5C2A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2C84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E6FB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028B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94F4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F8A487F"/>
    <w:multiLevelType w:val="hybridMultilevel"/>
    <w:tmpl w:val="C68202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1B0CE8"/>
    <w:multiLevelType w:val="hybridMultilevel"/>
    <w:tmpl w:val="88CEE7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077DEA"/>
    <w:multiLevelType w:val="hybridMultilevel"/>
    <w:tmpl w:val="51FA40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42351A"/>
    <w:multiLevelType w:val="multilevel"/>
    <w:tmpl w:val="B5889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519A4AB5"/>
    <w:multiLevelType w:val="hybridMultilevel"/>
    <w:tmpl w:val="7E8AEC38"/>
    <w:lvl w:ilvl="0" w:tplc="CD1AEF9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1C849D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6856282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788C1C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CBE3B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5FFE2D7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D5EE87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A2CDE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D4CE3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1" w15:restartNumberingAfterBreak="0">
    <w:nsid w:val="53B932B3"/>
    <w:multiLevelType w:val="hybridMultilevel"/>
    <w:tmpl w:val="86BE9F5E"/>
    <w:lvl w:ilvl="0" w:tplc="4BFA14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183A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3E60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9AC4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FE9A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9C1F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5969D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0453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2E21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54033CD9"/>
    <w:multiLevelType w:val="hybridMultilevel"/>
    <w:tmpl w:val="03726826"/>
    <w:lvl w:ilvl="0" w:tplc="EEE8D08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3AC447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13C13E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118017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84ABC8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A6E0F3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050D8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F949B5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CACC77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78849D1"/>
    <w:multiLevelType w:val="hybridMultilevel"/>
    <w:tmpl w:val="56460D14"/>
    <w:lvl w:ilvl="0" w:tplc="131677D4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1" w:tplc="66565B32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297C0094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3" w:tplc="A950F2EE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4" w:tplc="2262717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5" w:tplc="580896EA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6" w:tplc="080889C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7" w:tplc="142072A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8" w:tplc="ADE84F5E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</w:abstractNum>
  <w:abstractNum w:abstractNumId="24" w15:restartNumberingAfterBreak="0">
    <w:nsid w:val="58D948FB"/>
    <w:multiLevelType w:val="hybridMultilevel"/>
    <w:tmpl w:val="BBE822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97C422F"/>
    <w:multiLevelType w:val="hybridMultilevel"/>
    <w:tmpl w:val="46C2EF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D026C43"/>
    <w:multiLevelType w:val="hybridMultilevel"/>
    <w:tmpl w:val="404635AA"/>
    <w:lvl w:ilvl="0" w:tplc="FF087D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3386B6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3A3CA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148970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B0A95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D2A2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EDEDE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CED0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5E647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5EE005C6"/>
    <w:multiLevelType w:val="hybridMultilevel"/>
    <w:tmpl w:val="50AE7968"/>
    <w:lvl w:ilvl="0" w:tplc="FE0EFC9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EEF33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5CE25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FED95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44718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D8C51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C0D4B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D6445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200CA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5F045BBD"/>
    <w:multiLevelType w:val="hybridMultilevel"/>
    <w:tmpl w:val="70A28A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5067433"/>
    <w:multiLevelType w:val="hybridMultilevel"/>
    <w:tmpl w:val="26FA9F3C"/>
    <w:lvl w:ilvl="0" w:tplc="540221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0AE0758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C20CD09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808E4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F1C11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6C5C79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DD47B2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7F8A45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640004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0" w15:restartNumberingAfterBreak="0">
    <w:nsid w:val="65EF4789"/>
    <w:multiLevelType w:val="hybridMultilevel"/>
    <w:tmpl w:val="2610AAA4"/>
    <w:lvl w:ilvl="0" w:tplc="FAF071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BFCA53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650FB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6CEC36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11CE7FE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8B4AF6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8D6AAC6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962805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F022FDA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1" w15:restartNumberingAfterBreak="0">
    <w:nsid w:val="66BC0BE1"/>
    <w:multiLevelType w:val="hybridMultilevel"/>
    <w:tmpl w:val="C9CAC2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7242548"/>
    <w:multiLevelType w:val="hybridMultilevel"/>
    <w:tmpl w:val="1248A1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93E4A5C"/>
    <w:multiLevelType w:val="hybridMultilevel"/>
    <w:tmpl w:val="E4D8DA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ECA0FA6"/>
    <w:multiLevelType w:val="hybridMultilevel"/>
    <w:tmpl w:val="16E6F0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9C95DE2"/>
    <w:multiLevelType w:val="hybridMultilevel"/>
    <w:tmpl w:val="007271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9288636">
    <w:abstractNumId w:val="17"/>
  </w:num>
  <w:num w:numId="2" w16cid:durableId="1537086485">
    <w:abstractNumId w:val="5"/>
  </w:num>
  <w:num w:numId="3" w16cid:durableId="1723823854">
    <w:abstractNumId w:val="26"/>
  </w:num>
  <w:num w:numId="4" w16cid:durableId="982005300">
    <w:abstractNumId w:val="14"/>
  </w:num>
  <w:num w:numId="5" w16cid:durableId="249854714">
    <w:abstractNumId w:val="12"/>
  </w:num>
  <w:num w:numId="6" w16cid:durableId="576130123">
    <w:abstractNumId w:val="22"/>
  </w:num>
  <w:num w:numId="7" w16cid:durableId="1920826086">
    <w:abstractNumId w:val="6"/>
  </w:num>
  <w:num w:numId="8" w16cid:durableId="199325640">
    <w:abstractNumId w:val="34"/>
  </w:num>
  <w:num w:numId="9" w16cid:durableId="324480673">
    <w:abstractNumId w:val="9"/>
  </w:num>
  <w:num w:numId="10" w16cid:durableId="1207260585">
    <w:abstractNumId w:val="11"/>
  </w:num>
  <w:num w:numId="11" w16cid:durableId="491531699">
    <w:abstractNumId w:val="23"/>
  </w:num>
  <w:num w:numId="12" w16cid:durableId="1780177087">
    <w:abstractNumId w:val="10"/>
  </w:num>
  <w:num w:numId="13" w16cid:durableId="179466262">
    <w:abstractNumId w:val="10"/>
  </w:num>
  <w:num w:numId="14" w16cid:durableId="458228250">
    <w:abstractNumId w:val="7"/>
  </w:num>
  <w:num w:numId="15" w16cid:durableId="1382897909">
    <w:abstractNumId w:val="15"/>
  </w:num>
  <w:num w:numId="16" w16cid:durableId="1572959259">
    <w:abstractNumId w:val="27"/>
  </w:num>
  <w:num w:numId="17" w16cid:durableId="501547447">
    <w:abstractNumId w:val="3"/>
  </w:num>
  <w:num w:numId="18" w16cid:durableId="1718779562">
    <w:abstractNumId w:val="21"/>
  </w:num>
  <w:num w:numId="19" w16cid:durableId="2004699160">
    <w:abstractNumId w:val="29"/>
  </w:num>
  <w:num w:numId="20" w16cid:durableId="254634944">
    <w:abstractNumId w:val="8"/>
  </w:num>
  <w:num w:numId="21" w16cid:durableId="880674921">
    <w:abstractNumId w:val="4"/>
  </w:num>
  <w:num w:numId="22" w16cid:durableId="830563969">
    <w:abstractNumId w:val="16"/>
  </w:num>
  <w:num w:numId="23" w16cid:durableId="1688286411">
    <w:abstractNumId w:val="0"/>
  </w:num>
  <w:num w:numId="24" w16cid:durableId="248539670">
    <w:abstractNumId w:val="5"/>
  </w:num>
  <w:num w:numId="25" w16cid:durableId="2059160166">
    <w:abstractNumId w:val="5"/>
  </w:num>
  <w:num w:numId="26" w16cid:durableId="1963876243">
    <w:abstractNumId w:val="5"/>
  </w:num>
  <w:num w:numId="27" w16cid:durableId="1846821283">
    <w:abstractNumId w:val="5"/>
  </w:num>
  <w:num w:numId="28" w16cid:durableId="2118868705">
    <w:abstractNumId w:val="5"/>
  </w:num>
  <w:num w:numId="29" w16cid:durableId="1339043418">
    <w:abstractNumId w:val="5"/>
  </w:num>
  <w:num w:numId="30" w16cid:durableId="1043018832">
    <w:abstractNumId w:val="5"/>
  </w:num>
  <w:num w:numId="31" w16cid:durableId="1048645587">
    <w:abstractNumId w:val="5"/>
  </w:num>
  <w:num w:numId="32" w16cid:durableId="1707753410">
    <w:abstractNumId w:val="5"/>
  </w:num>
  <w:num w:numId="33" w16cid:durableId="1134176358">
    <w:abstractNumId w:val="5"/>
  </w:num>
  <w:num w:numId="34" w16cid:durableId="1597443345">
    <w:abstractNumId w:val="33"/>
  </w:num>
  <w:num w:numId="35" w16cid:durableId="656036855">
    <w:abstractNumId w:val="19"/>
  </w:num>
  <w:num w:numId="36" w16cid:durableId="1121025268">
    <w:abstractNumId w:val="31"/>
  </w:num>
  <w:num w:numId="37" w16cid:durableId="1533415550">
    <w:abstractNumId w:val="32"/>
  </w:num>
  <w:num w:numId="38" w16cid:durableId="1496264117">
    <w:abstractNumId w:val="18"/>
  </w:num>
  <w:num w:numId="39" w16cid:durableId="264774754">
    <w:abstractNumId w:val="35"/>
  </w:num>
  <w:num w:numId="40" w16cid:durableId="2130007421">
    <w:abstractNumId w:val="28"/>
  </w:num>
  <w:num w:numId="41" w16cid:durableId="349794621">
    <w:abstractNumId w:val="2"/>
  </w:num>
  <w:num w:numId="42" w16cid:durableId="905072609">
    <w:abstractNumId w:val="13"/>
  </w:num>
  <w:num w:numId="43" w16cid:durableId="950936179">
    <w:abstractNumId w:val="24"/>
  </w:num>
  <w:num w:numId="44" w16cid:durableId="1303653745">
    <w:abstractNumId w:val="1"/>
  </w:num>
  <w:num w:numId="45" w16cid:durableId="274362544">
    <w:abstractNumId w:val="25"/>
  </w:num>
  <w:num w:numId="46" w16cid:durableId="21563901">
    <w:abstractNumId w:val="20"/>
  </w:num>
  <w:num w:numId="47" w16cid:durableId="1862936599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2MrQ0NzU3MDA2NLVQ0lEKTi0uzszPAykwrAUAz1YnD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 Infectious Diseases 212502 Kleb AMR trend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5ddrt210d5faewrpwpx9rq2eftv9p00rzs&quot;&gt;212502 co-resistance&lt;record-ids&gt;&lt;item&gt;3&lt;/item&gt;&lt;item&gt;9&lt;/item&gt;&lt;item&gt;10&lt;/item&gt;&lt;/record-ids&gt;&lt;/item&gt;&lt;/Libraries&gt;"/>
  </w:docVars>
  <w:rsids>
    <w:rsidRoot w:val="00D1010D"/>
    <w:rsid w:val="000015A7"/>
    <w:rsid w:val="00001C0C"/>
    <w:rsid w:val="00003747"/>
    <w:rsid w:val="000057A4"/>
    <w:rsid w:val="0001038C"/>
    <w:rsid w:val="000117B0"/>
    <w:rsid w:val="000118DD"/>
    <w:rsid w:val="0001271B"/>
    <w:rsid w:val="00012B68"/>
    <w:rsid w:val="0001391E"/>
    <w:rsid w:val="000154C4"/>
    <w:rsid w:val="000163A6"/>
    <w:rsid w:val="00021D7B"/>
    <w:rsid w:val="00024C25"/>
    <w:rsid w:val="000312E4"/>
    <w:rsid w:val="00033418"/>
    <w:rsid w:val="00035BE2"/>
    <w:rsid w:val="00036AAF"/>
    <w:rsid w:val="00040198"/>
    <w:rsid w:val="000408D8"/>
    <w:rsid w:val="00040A12"/>
    <w:rsid w:val="00040DA7"/>
    <w:rsid w:val="000424AF"/>
    <w:rsid w:val="000432DE"/>
    <w:rsid w:val="000433F1"/>
    <w:rsid w:val="00043DF1"/>
    <w:rsid w:val="000443A9"/>
    <w:rsid w:val="00046335"/>
    <w:rsid w:val="00050CCA"/>
    <w:rsid w:val="00051867"/>
    <w:rsid w:val="000523DD"/>
    <w:rsid w:val="00054792"/>
    <w:rsid w:val="00061C75"/>
    <w:rsid w:val="00064031"/>
    <w:rsid w:val="00066F9E"/>
    <w:rsid w:val="00067D55"/>
    <w:rsid w:val="0007012E"/>
    <w:rsid w:val="00070630"/>
    <w:rsid w:val="00070734"/>
    <w:rsid w:val="00070E90"/>
    <w:rsid w:val="00072F98"/>
    <w:rsid w:val="00073132"/>
    <w:rsid w:val="000735F0"/>
    <w:rsid w:val="0007613D"/>
    <w:rsid w:val="00077B8B"/>
    <w:rsid w:val="00077C6E"/>
    <w:rsid w:val="000802E9"/>
    <w:rsid w:val="00081EF0"/>
    <w:rsid w:val="000821F6"/>
    <w:rsid w:val="000845CD"/>
    <w:rsid w:val="000854E5"/>
    <w:rsid w:val="00091013"/>
    <w:rsid w:val="00091426"/>
    <w:rsid w:val="00093D8F"/>
    <w:rsid w:val="00093E6A"/>
    <w:rsid w:val="000968C9"/>
    <w:rsid w:val="0009756B"/>
    <w:rsid w:val="000A26EA"/>
    <w:rsid w:val="000A32F1"/>
    <w:rsid w:val="000A43E2"/>
    <w:rsid w:val="000A447C"/>
    <w:rsid w:val="000A6719"/>
    <w:rsid w:val="000A6BB0"/>
    <w:rsid w:val="000B089F"/>
    <w:rsid w:val="000B11FF"/>
    <w:rsid w:val="000B38BF"/>
    <w:rsid w:val="000B3D64"/>
    <w:rsid w:val="000B4C9F"/>
    <w:rsid w:val="000B712D"/>
    <w:rsid w:val="000C2CEA"/>
    <w:rsid w:val="000C3A2E"/>
    <w:rsid w:val="000C41DD"/>
    <w:rsid w:val="000C60C4"/>
    <w:rsid w:val="000C6341"/>
    <w:rsid w:val="000D2018"/>
    <w:rsid w:val="000D29A2"/>
    <w:rsid w:val="000D3063"/>
    <w:rsid w:val="000D6AEE"/>
    <w:rsid w:val="000D7229"/>
    <w:rsid w:val="000D73CE"/>
    <w:rsid w:val="000D74C0"/>
    <w:rsid w:val="000E0FA1"/>
    <w:rsid w:val="000E1C8C"/>
    <w:rsid w:val="000E463C"/>
    <w:rsid w:val="000E755D"/>
    <w:rsid w:val="000F0DB1"/>
    <w:rsid w:val="000F486C"/>
    <w:rsid w:val="000F523F"/>
    <w:rsid w:val="000F6B13"/>
    <w:rsid w:val="000F70B6"/>
    <w:rsid w:val="000F7D9A"/>
    <w:rsid w:val="00100079"/>
    <w:rsid w:val="0010127B"/>
    <w:rsid w:val="001015AC"/>
    <w:rsid w:val="00101BB9"/>
    <w:rsid w:val="00102551"/>
    <w:rsid w:val="00102EE9"/>
    <w:rsid w:val="00102F1C"/>
    <w:rsid w:val="001036EB"/>
    <w:rsid w:val="00106BEE"/>
    <w:rsid w:val="001077C3"/>
    <w:rsid w:val="0011047D"/>
    <w:rsid w:val="00110CE3"/>
    <w:rsid w:val="00111FAE"/>
    <w:rsid w:val="001165C5"/>
    <w:rsid w:val="00117BC0"/>
    <w:rsid w:val="00124A9A"/>
    <w:rsid w:val="0012727A"/>
    <w:rsid w:val="00130F31"/>
    <w:rsid w:val="00131BBB"/>
    <w:rsid w:val="0013452B"/>
    <w:rsid w:val="0013624B"/>
    <w:rsid w:val="001367A6"/>
    <w:rsid w:val="0013737B"/>
    <w:rsid w:val="00140136"/>
    <w:rsid w:val="00140F11"/>
    <w:rsid w:val="001422DB"/>
    <w:rsid w:val="001431B7"/>
    <w:rsid w:val="001436C8"/>
    <w:rsid w:val="001473C4"/>
    <w:rsid w:val="00147F8C"/>
    <w:rsid w:val="001507D4"/>
    <w:rsid w:val="00150923"/>
    <w:rsid w:val="00150EFE"/>
    <w:rsid w:val="001511ED"/>
    <w:rsid w:val="00152E0E"/>
    <w:rsid w:val="001534ED"/>
    <w:rsid w:val="00153ADD"/>
    <w:rsid w:val="00153E55"/>
    <w:rsid w:val="00163E13"/>
    <w:rsid w:val="001648A0"/>
    <w:rsid w:val="001649CA"/>
    <w:rsid w:val="0016545D"/>
    <w:rsid w:val="0016604C"/>
    <w:rsid w:val="001677F5"/>
    <w:rsid w:val="00172948"/>
    <w:rsid w:val="00173945"/>
    <w:rsid w:val="00175796"/>
    <w:rsid w:val="00175FDA"/>
    <w:rsid w:val="00176AC8"/>
    <w:rsid w:val="00176FD1"/>
    <w:rsid w:val="00177CCB"/>
    <w:rsid w:val="0018011A"/>
    <w:rsid w:val="00180CE8"/>
    <w:rsid w:val="00180D6C"/>
    <w:rsid w:val="00181CC3"/>
    <w:rsid w:val="00183781"/>
    <w:rsid w:val="00184DAB"/>
    <w:rsid w:val="0018609A"/>
    <w:rsid w:val="001867D2"/>
    <w:rsid w:val="00191FDF"/>
    <w:rsid w:val="001927CC"/>
    <w:rsid w:val="00192CF4"/>
    <w:rsid w:val="00192DDF"/>
    <w:rsid w:val="00196A8B"/>
    <w:rsid w:val="0019759D"/>
    <w:rsid w:val="001A2614"/>
    <w:rsid w:val="001A368E"/>
    <w:rsid w:val="001A5267"/>
    <w:rsid w:val="001A5375"/>
    <w:rsid w:val="001A589E"/>
    <w:rsid w:val="001A5CE2"/>
    <w:rsid w:val="001A6222"/>
    <w:rsid w:val="001A7BBB"/>
    <w:rsid w:val="001B195E"/>
    <w:rsid w:val="001B1CE5"/>
    <w:rsid w:val="001B4510"/>
    <w:rsid w:val="001B4998"/>
    <w:rsid w:val="001B4EAF"/>
    <w:rsid w:val="001B52E5"/>
    <w:rsid w:val="001B752E"/>
    <w:rsid w:val="001C0357"/>
    <w:rsid w:val="001C061B"/>
    <w:rsid w:val="001C24D6"/>
    <w:rsid w:val="001C55BF"/>
    <w:rsid w:val="001D1853"/>
    <w:rsid w:val="001D2483"/>
    <w:rsid w:val="001D39B7"/>
    <w:rsid w:val="001D72A7"/>
    <w:rsid w:val="001D7514"/>
    <w:rsid w:val="001D7626"/>
    <w:rsid w:val="001D7CA2"/>
    <w:rsid w:val="001E01EB"/>
    <w:rsid w:val="001E142E"/>
    <w:rsid w:val="001E17A5"/>
    <w:rsid w:val="001E3028"/>
    <w:rsid w:val="001E3D8A"/>
    <w:rsid w:val="001E4538"/>
    <w:rsid w:val="001E656C"/>
    <w:rsid w:val="001E6AFE"/>
    <w:rsid w:val="001F07CC"/>
    <w:rsid w:val="001F35D6"/>
    <w:rsid w:val="001F527A"/>
    <w:rsid w:val="001F553E"/>
    <w:rsid w:val="001F7686"/>
    <w:rsid w:val="002035DE"/>
    <w:rsid w:val="00210C22"/>
    <w:rsid w:val="00213CF2"/>
    <w:rsid w:val="00215627"/>
    <w:rsid w:val="002170F0"/>
    <w:rsid w:val="0022186F"/>
    <w:rsid w:val="00221B8A"/>
    <w:rsid w:val="00222E76"/>
    <w:rsid w:val="0022503B"/>
    <w:rsid w:val="002319EB"/>
    <w:rsid w:val="0023276E"/>
    <w:rsid w:val="00232B38"/>
    <w:rsid w:val="00232D2A"/>
    <w:rsid w:val="00240847"/>
    <w:rsid w:val="00240852"/>
    <w:rsid w:val="00241546"/>
    <w:rsid w:val="002430EB"/>
    <w:rsid w:val="002433A2"/>
    <w:rsid w:val="00243711"/>
    <w:rsid w:val="00243F94"/>
    <w:rsid w:val="00243FD5"/>
    <w:rsid w:val="0024409E"/>
    <w:rsid w:val="00244389"/>
    <w:rsid w:val="00244BEC"/>
    <w:rsid w:val="0024621E"/>
    <w:rsid w:val="00246844"/>
    <w:rsid w:val="002468D0"/>
    <w:rsid w:val="00246F11"/>
    <w:rsid w:val="002500F0"/>
    <w:rsid w:val="0025171F"/>
    <w:rsid w:val="00253795"/>
    <w:rsid w:val="00255F33"/>
    <w:rsid w:val="00262DD4"/>
    <w:rsid w:val="002630A0"/>
    <w:rsid w:val="002631D2"/>
    <w:rsid w:val="00266ABC"/>
    <w:rsid w:val="00267167"/>
    <w:rsid w:val="00267BF8"/>
    <w:rsid w:val="002709F8"/>
    <w:rsid w:val="00272F21"/>
    <w:rsid w:val="00273074"/>
    <w:rsid w:val="00275F28"/>
    <w:rsid w:val="00277CBA"/>
    <w:rsid w:val="00277D94"/>
    <w:rsid w:val="002808DA"/>
    <w:rsid w:val="00280C02"/>
    <w:rsid w:val="00285E1F"/>
    <w:rsid w:val="00286208"/>
    <w:rsid w:val="002862CB"/>
    <w:rsid w:val="00287B70"/>
    <w:rsid w:val="00290A7D"/>
    <w:rsid w:val="0029141C"/>
    <w:rsid w:val="002941C8"/>
    <w:rsid w:val="00294D98"/>
    <w:rsid w:val="0029613C"/>
    <w:rsid w:val="00297061"/>
    <w:rsid w:val="00297AAF"/>
    <w:rsid w:val="002A1CEA"/>
    <w:rsid w:val="002A4D17"/>
    <w:rsid w:val="002A4E5D"/>
    <w:rsid w:val="002A6C4D"/>
    <w:rsid w:val="002B050C"/>
    <w:rsid w:val="002B09BB"/>
    <w:rsid w:val="002B1E81"/>
    <w:rsid w:val="002B23CB"/>
    <w:rsid w:val="002B2A2D"/>
    <w:rsid w:val="002B2FE3"/>
    <w:rsid w:val="002B6F9D"/>
    <w:rsid w:val="002B7285"/>
    <w:rsid w:val="002C0A3D"/>
    <w:rsid w:val="002C0C65"/>
    <w:rsid w:val="002C2880"/>
    <w:rsid w:val="002C6A19"/>
    <w:rsid w:val="002D1B49"/>
    <w:rsid w:val="002D1E0E"/>
    <w:rsid w:val="002D2729"/>
    <w:rsid w:val="002D2E74"/>
    <w:rsid w:val="002D3474"/>
    <w:rsid w:val="002D494D"/>
    <w:rsid w:val="002D650F"/>
    <w:rsid w:val="002D7108"/>
    <w:rsid w:val="002D77AA"/>
    <w:rsid w:val="002E0FEA"/>
    <w:rsid w:val="002E3CD2"/>
    <w:rsid w:val="002E4EF1"/>
    <w:rsid w:val="002E54E3"/>
    <w:rsid w:val="002F125A"/>
    <w:rsid w:val="002F1C3A"/>
    <w:rsid w:val="002F2924"/>
    <w:rsid w:val="002F296C"/>
    <w:rsid w:val="002F3486"/>
    <w:rsid w:val="002F6D6A"/>
    <w:rsid w:val="002F6DE1"/>
    <w:rsid w:val="002F76BD"/>
    <w:rsid w:val="00303B43"/>
    <w:rsid w:val="00303F59"/>
    <w:rsid w:val="00304B76"/>
    <w:rsid w:val="0030518A"/>
    <w:rsid w:val="00305C35"/>
    <w:rsid w:val="00305F53"/>
    <w:rsid w:val="00307C30"/>
    <w:rsid w:val="0031084E"/>
    <w:rsid w:val="003126A9"/>
    <w:rsid w:val="00313501"/>
    <w:rsid w:val="00314263"/>
    <w:rsid w:val="003146E9"/>
    <w:rsid w:val="00314907"/>
    <w:rsid w:val="00316540"/>
    <w:rsid w:val="003215E7"/>
    <w:rsid w:val="003225ED"/>
    <w:rsid w:val="00322D5C"/>
    <w:rsid w:val="00323A82"/>
    <w:rsid w:val="00324513"/>
    <w:rsid w:val="003264CF"/>
    <w:rsid w:val="00327B66"/>
    <w:rsid w:val="00331E23"/>
    <w:rsid w:val="00331E3E"/>
    <w:rsid w:val="00332A4A"/>
    <w:rsid w:val="003361AA"/>
    <w:rsid w:val="0034385A"/>
    <w:rsid w:val="00344DCE"/>
    <w:rsid w:val="00347058"/>
    <w:rsid w:val="003471C3"/>
    <w:rsid w:val="00347A3E"/>
    <w:rsid w:val="00351777"/>
    <w:rsid w:val="0035334C"/>
    <w:rsid w:val="003600A2"/>
    <w:rsid w:val="003610BE"/>
    <w:rsid w:val="003662F8"/>
    <w:rsid w:val="00366F49"/>
    <w:rsid w:val="00367102"/>
    <w:rsid w:val="00367B06"/>
    <w:rsid w:val="00370E71"/>
    <w:rsid w:val="003736FB"/>
    <w:rsid w:val="00373AD8"/>
    <w:rsid w:val="00375A83"/>
    <w:rsid w:val="0038249D"/>
    <w:rsid w:val="003838A7"/>
    <w:rsid w:val="00386345"/>
    <w:rsid w:val="0038647F"/>
    <w:rsid w:val="003867DC"/>
    <w:rsid w:val="00392BD6"/>
    <w:rsid w:val="003948A5"/>
    <w:rsid w:val="00396F13"/>
    <w:rsid w:val="003A152F"/>
    <w:rsid w:val="003A3CE9"/>
    <w:rsid w:val="003B0B08"/>
    <w:rsid w:val="003B3770"/>
    <w:rsid w:val="003B3C6A"/>
    <w:rsid w:val="003B492B"/>
    <w:rsid w:val="003B5E61"/>
    <w:rsid w:val="003B6616"/>
    <w:rsid w:val="003B7111"/>
    <w:rsid w:val="003B7AE9"/>
    <w:rsid w:val="003C0D7D"/>
    <w:rsid w:val="003C120F"/>
    <w:rsid w:val="003C2AE5"/>
    <w:rsid w:val="003C5ED1"/>
    <w:rsid w:val="003C68BA"/>
    <w:rsid w:val="003D1104"/>
    <w:rsid w:val="003D153F"/>
    <w:rsid w:val="003D43E2"/>
    <w:rsid w:val="003D47AE"/>
    <w:rsid w:val="003D5DEB"/>
    <w:rsid w:val="003D678C"/>
    <w:rsid w:val="003D78DE"/>
    <w:rsid w:val="003E05AF"/>
    <w:rsid w:val="003E4312"/>
    <w:rsid w:val="003E61C8"/>
    <w:rsid w:val="003E6369"/>
    <w:rsid w:val="003E780A"/>
    <w:rsid w:val="003F0111"/>
    <w:rsid w:val="003F25B7"/>
    <w:rsid w:val="003F3D69"/>
    <w:rsid w:val="003F60EC"/>
    <w:rsid w:val="00400692"/>
    <w:rsid w:val="0040187B"/>
    <w:rsid w:val="00401FA3"/>
    <w:rsid w:val="0040200F"/>
    <w:rsid w:val="00402016"/>
    <w:rsid w:val="00404293"/>
    <w:rsid w:val="00404B3C"/>
    <w:rsid w:val="00406132"/>
    <w:rsid w:val="00407E17"/>
    <w:rsid w:val="004117C5"/>
    <w:rsid w:val="004127EC"/>
    <w:rsid w:val="004132FC"/>
    <w:rsid w:val="00413484"/>
    <w:rsid w:val="00413F1D"/>
    <w:rsid w:val="00414CDA"/>
    <w:rsid w:val="00417E78"/>
    <w:rsid w:val="004219DF"/>
    <w:rsid w:val="00423300"/>
    <w:rsid w:val="0042595C"/>
    <w:rsid w:val="00430443"/>
    <w:rsid w:val="00432F49"/>
    <w:rsid w:val="00434369"/>
    <w:rsid w:val="004352DE"/>
    <w:rsid w:val="0043671C"/>
    <w:rsid w:val="00437A75"/>
    <w:rsid w:val="00440552"/>
    <w:rsid w:val="00442314"/>
    <w:rsid w:val="00442ED6"/>
    <w:rsid w:val="00443B38"/>
    <w:rsid w:val="004474FB"/>
    <w:rsid w:val="00450EA0"/>
    <w:rsid w:val="0045165A"/>
    <w:rsid w:val="004544C2"/>
    <w:rsid w:val="004545B5"/>
    <w:rsid w:val="004549D3"/>
    <w:rsid w:val="0045609F"/>
    <w:rsid w:val="004565EC"/>
    <w:rsid w:val="0046570D"/>
    <w:rsid w:val="00466BBA"/>
    <w:rsid w:val="00466F90"/>
    <w:rsid w:val="004701A1"/>
    <w:rsid w:val="0047023B"/>
    <w:rsid w:val="0047179C"/>
    <w:rsid w:val="004720B4"/>
    <w:rsid w:val="0047232B"/>
    <w:rsid w:val="0047588E"/>
    <w:rsid w:val="00476EBD"/>
    <w:rsid w:val="004814D3"/>
    <w:rsid w:val="004833AD"/>
    <w:rsid w:val="00483BB9"/>
    <w:rsid w:val="004854EE"/>
    <w:rsid w:val="00485A06"/>
    <w:rsid w:val="00490F5E"/>
    <w:rsid w:val="00491BC5"/>
    <w:rsid w:val="00491E0C"/>
    <w:rsid w:val="00492624"/>
    <w:rsid w:val="00492E99"/>
    <w:rsid w:val="00497D00"/>
    <w:rsid w:val="004A0933"/>
    <w:rsid w:val="004A12AA"/>
    <w:rsid w:val="004A1A9E"/>
    <w:rsid w:val="004A1B92"/>
    <w:rsid w:val="004A2752"/>
    <w:rsid w:val="004A2A14"/>
    <w:rsid w:val="004A37B6"/>
    <w:rsid w:val="004A4AE5"/>
    <w:rsid w:val="004A6598"/>
    <w:rsid w:val="004A68A5"/>
    <w:rsid w:val="004A751A"/>
    <w:rsid w:val="004B060F"/>
    <w:rsid w:val="004B16BC"/>
    <w:rsid w:val="004B3A78"/>
    <w:rsid w:val="004B43F1"/>
    <w:rsid w:val="004B5FE7"/>
    <w:rsid w:val="004B6922"/>
    <w:rsid w:val="004C0B0B"/>
    <w:rsid w:val="004C6954"/>
    <w:rsid w:val="004D05DB"/>
    <w:rsid w:val="004D1E36"/>
    <w:rsid w:val="004D223F"/>
    <w:rsid w:val="004D3780"/>
    <w:rsid w:val="004D4EB5"/>
    <w:rsid w:val="004D5DBB"/>
    <w:rsid w:val="004D7F5F"/>
    <w:rsid w:val="004E0057"/>
    <w:rsid w:val="004E53B2"/>
    <w:rsid w:val="004E6645"/>
    <w:rsid w:val="004E6F26"/>
    <w:rsid w:val="004F092B"/>
    <w:rsid w:val="004F18AA"/>
    <w:rsid w:val="004F26F3"/>
    <w:rsid w:val="004F3834"/>
    <w:rsid w:val="004F5BF2"/>
    <w:rsid w:val="00501C52"/>
    <w:rsid w:val="00501EFF"/>
    <w:rsid w:val="00503319"/>
    <w:rsid w:val="00512361"/>
    <w:rsid w:val="00512E98"/>
    <w:rsid w:val="0051312E"/>
    <w:rsid w:val="00514B58"/>
    <w:rsid w:val="00516850"/>
    <w:rsid w:val="0051725B"/>
    <w:rsid w:val="0052204F"/>
    <w:rsid w:val="00522CC8"/>
    <w:rsid w:val="005271FA"/>
    <w:rsid w:val="005316B1"/>
    <w:rsid w:val="00533AE7"/>
    <w:rsid w:val="00536F1E"/>
    <w:rsid w:val="00537E4B"/>
    <w:rsid w:val="005404EB"/>
    <w:rsid w:val="005421A9"/>
    <w:rsid w:val="00542D74"/>
    <w:rsid w:val="0054502D"/>
    <w:rsid w:val="00545F61"/>
    <w:rsid w:val="0054609E"/>
    <w:rsid w:val="00546218"/>
    <w:rsid w:val="005468D8"/>
    <w:rsid w:val="00551485"/>
    <w:rsid w:val="005519D8"/>
    <w:rsid w:val="005542BD"/>
    <w:rsid w:val="005558D8"/>
    <w:rsid w:val="00556951"/>
    <w:rsid w:val="00561B6E"/>
    <w:rsid w:val="005626DF"/>
    <w:rsid w:val="00564E5A"/>
    <w:rsid w:val="005668A0"/>
    <w:rsid w:val="005718F0"/>
    <w:rsid w:val="00577102"/>
    <w:rsid w:val="00583289"/>
    <w:rsid w:val="00590541"/>
    <w:rsid w:val="0059407E"/>
    <w:rsid w:val="0059413C"/>
    <w:rsid w:val="005A0C45"/>
    <w:rsid w:val="005A1662"/>
    <w:rsid w:val="005A34F9"/>
    <w:rsid w:val="005A66A6"/>
    <w:rsid w:val="005B1933"/>
    <w:rsid w:val="005B1EF4"/>
    <w:rsid w:val="005B3766"/>
    <w:rsid w:val="005B5C25"/>
    <w:rsid w:val="005B63B5"/>
    <w:rsid w:val="005B6781"/>
    <w:rsid w:val="005C0948"/>
    <w:rsid w:val="005C1459"/>
    <w:rsid w:val="005C6A75"/>
    <w:rsid w:val="005D2FD0"/>
    <w:rsid w:val="005D3EEC"/>
    <w:rsid w:val="005D5E8B"/>
    <w:rsid w:val="005E04E9"/>
    <w:rsid w:val="005E3B61"/>
    <w:rsid w:val="005E3F20"/>
    <w:rsid w:val="005E4933"/>
    <w:rsid w:val="005E4FEB"/>
    <w:rsid w:val="005E6089"/>
    <w:rsid w:val="005F1A9D"/>
    <w:rsid w:val="005F2D5E"/>
    <w:rsid w:val="006058BE"/>
    <w:rsid w:val="006058C4"/>
    <w:rsid w:val="0061457B"/>
    <w:rsid w:val="00616C1A"/>
    <w:rsid w:val="00617222"/>
    <w:rsid w:val="00623945"/>
    <w:rsid w:val="00624ABD"/>
    <w:rsid w:val="00627BE5"/>
    <w:rsid w:val="00634202"/>
    <w:rsid w:val="00635F0F"/>
    <w:rsid w:val="00637F41"/>
    <w:rsid w:val="00641C63"/>
    <w:rsid w:val="00643444"/>
    <w:rsid w:val="00651910"/>
    <w:rsid w:val="00651B97"/>
    <w:rsid w:val="00652C1F"/>
    <w:rsid w:val="00653313"/>
    <w:rsid w:val="00653A03"/>
    <w:rsid w:val="006553BD"/>
    <w:rsid w:val="006575CA"/>
    <w:rsid w:val="006577AF"/>
    <w:rsid w:val="006579DE"/>
    <w:rsid w:val="00661D68"/>
    <w:rsid w:val="006660DB"/>
    <w:rsid w:val="00667504"/>
    <w:rsid w:val="0067295D"/>
    <w:rsid w:val="00676462"/>
    <w:rsid w:val="0067755F"/>
    <w:rsid w:val="00677B89"/>
    <w:rsid w:val="00680210"/>
    <w:rsid w:val="00682456"/>
    <w:rsid w:val="00685A59"/>
    <w:rsid w:val="0068709D"/>
    <w:rsid w:val="00687752"/>
    <w:rsid w:val="00695153"/>
    <w:rsid w:val="0069572F"/>
    <w:rsid w:val="00696288"/>
    <w:rsid w:val="006A04B5"/>
    <w:rsid w:val="006B2D12"/>
    <w:rsid w:val="006B4982"/>
    <w:rsid w:val="006B5A66"/>
    <w:rsid w:val="006B686D"/>
    <w:rsid w:val="006C123D"/>
    <w:rsid w:val="006C4124"/>
    <w:rsid w:val="006C54C9"/>
    <w:rsid w:val="006C6AD0"/>
    <w:rsid w:val="006C6B1C"/>
    <w:rsid w:val="006D0815"/>
    <w:rsid w:val="006D0D92"/>
    <w:rsid w:val="006D2AB6"/>
    <w:rsid w:val="006D3D9A"/>
    <w:rsid w:val="006D420D"/>
    <w:rsid w:val="006D6BDA"/>
    <w:rsid w:val="006E176C"/>
    <w:rsid w:val="006E3856"/>
    <w:rsid w:val="006E78A0"/>
    <w:rsid w:val="006F0B1D"/>
    <w:rsid w:val="006F1960"/>
    <w:rsid w:val="006F1FF6"/>
    <w:rsid w:val="006F2118"/>
    <w:rsid w:val="006F27DA"/>
    <w:rsid w:val="006F41AA"/>
    <w:rsid w:val="007006E5"/>
    <w:rsid w:val="00700818"/>
    <w:rsid w:val="00700858"/>
    <w:rsid w:val="007047A2"/>
    <w:rsid w:val="00705D6F"/>
    <w:rsid w:val="00710963"/>
    <w:rsid w:val="00711702"/>
    <w:rsid w:val="007139F9"/>
    <w:rsid w:val="00714C50"/>
    <w:rsid w:val="0072081A"/>
    <w:rsid w:val="00722BC0"/>
    <w:rsid w:val="00724518"/>
    <w:rsid w:val="007247D7"/>
    <w:rsid w:val="00727355"/>
    <w:rsid w:val="00731F37"/>
    <w:rsid w:val="007321A2"/>
    <w:rsid w:val="00733DB1"/>
    <w:rsid w:val="00734A78"/>
    <w:rsid w:val="00735BCF"/>
    <w:rsid w:val="00736E14"/>
    <w:rsid w:val="00742534"/>
    <w:rsid w:val="00743B74"/>
    <w:rsid w:val="007442FE"/>
    <w:rsid w:val="0074654F"/>
    <w:rsid w:val="00750E69"/>
    <w:rsid w:val="00751C01"/>
    <w:rsid w:val="00752063"/>
    <w:rsid w:val="00754174"/>
    <w:rsid w:val="007542EB"/>
    <w:rsid w:val="00754F08"/>
    <w:rsid w:val="00755791"/>
    <w:rsid w:val="00756748"/>
    <w:rsid w:val="00760951"/>
    <w:rsid w:val="0076139B"/>
    <w:rsid w:val="007638D7"/>
    <w:rsid w:val="00763BF1"/>
    <w:rsid w:val="00765213"/>
    <w:rsid w:val="007662CA"/>
    <w:rsid w:val="007678B1"/>
    <w:rsid w:val="007706C8"/>
    <w:rsid w:val="00770F92"/>
    <w:rsid w:val="00773289"/>
    <w:rsid w:val="0077366C"/>
    <w:rsid w:val="00782CCA"/>
    <w:rsid w:val="00782F05"/>
    <w:rsid w:val="00783AAA"/>
    <w:rsid w:val="00785D00"/>
    <w:rsid w:val="00785F91"/>
    <w:rsid w:val="00786551"/>
    <w:rsid w:val="007873A9"/>
    <w:rsid w:val="00791773"/>
    <w:rsid w:val="007935F8"/>
    <w:rsid w:val="007939D5"/>
    <w:rsid w:val="00794522"/>
    <w:rsid w:val="00796AA5"/>
    <w:rsid w:val="0079793F"/>
    <w:rsid w:val="007A03CA"/>
    <w:rsid w:val="007A1F99"/>
    <w:rsid w:val="007A296A"/>
    <w:rsid w:val="007A2B3F"/>
    <w:rsid w:val="007A5075"/>
    <w:rsid w:val="007A6F6E"/>
    <w:rsid w:val="007A726A"/>
    <w:rsid w:val="007A7BEC"/>
    <w:rsid w:val="007B40FA"/>
    <w:rsid w:val="007C645F"/>
    <w:rsid w:val="007C68CE"/>
    <w:rsid w:val="007C71BB"/>
    <w:rsid w:val="007C7C5F"/>
    <w:rsid w:val="007D0579"/>
    <w:rsid w:val="007D0AF8"/>
    <w:rsid w:val="007D1036"/>
    <w:rsid w:val="007D19ED"/>
    <w:rsid w:val="007D240D"/>
    <w:rsid w:val="007D2598"/>
    <w:rsid w:val="007D3DAD"/>
    <w:rsid w:val="007D3E72"/>
    <w:rsid w:val="007D6F1F"/>
    <w:rsid w:val="007D752A"/>
    <w:rsid w:val="007E07D7"/>
    <w:rsid w:val="007E0A7F"/>
    <w:rsid w:val="007E0F6E"/>
    <w:rsid w:val="007E224C"/>
    <w:rsid w:val="007E3C5A"/>
    <w:rsid w:val="007F2B6E"/>
    <w:rsid w:val="007F45EC"/>
    <w:rsid w:val="007F5193"/>
    <w:rsid w:val="007F54C2"/>
    <w:rsid w:val="007F5897"/>
    <w:rsid w:val="007F77E6"/>
    <w:rsid w:val="00800E79"/>
    <w:rsid w:val="00803572"/>
    <w:rsid w:val="00805E2F"/>
    <w:rsid w:val="008067A4"/>
    <w:rsid w:val="00807691"/>
    <w:rsid w:val="008076E6"/>
    <w:rsid w:val="00812134"/>
    <w:rsid w:val="00815839"/>
    <w:rsid w:val="00816721"/>
    <w:rsid w:val="00817CEC"/>
    <w:rsid w:val="00821A48"/>
    <w:rsid w:val="00821BC4"/>
    <w:rsid w:val="00823290"/>
    <w:rsid w:val="00823650"/>
    <w:rsid w:val="008324E0"/>
    <w:rsid w:val="00833296"/>
    <w:rsid w:val="00837210"/>
    <w:rsid w:val="0084088A"/>
    <w:rsid w:val="0084645F"/>
    <w:rsid w:val="00852B10"/>
    <w:rsid w:val="008567F5"/>
    <w:rsid w:val="00857042"/>
    <w:rsid w:val="00860048"/>
    <w:rsid w:val="00861508"/>
    <w:rsid w:val="00861538"/>
    <w:rsid w:val="00861AA3"/>
    <w:rsid w:val="0086292C"/>
    <w:rsid w:val="00862FAF"/>
    <w:rsid w:val="00866EE4"/>
    <w:rsid w:val="008678B9"/>
    <w:rsid w:val="00870853"/>
    <w:rsid w:val="00871198"/>
    <w:rsid w:val="00872933"/>
    <w:rsid w:val="00873F2B"/>
    <w:rsid w:val="0087631B"/>
    <w:rsid w:val="0087790A"/>
    <w:rsid w:val="0088047D"/>
    <w:rsid w:val="008816EB"/>
    <w:rsid w:val="00884613"/>
    <w:rsid w:val="008855F6"/>
    <w:rsid w:val="008924FD"/>
    <w:rsid w:val="00893749"/>
    <w:rsid w:val="00896EA8"/>
    <w:rsid w:val="0089723D"/>
    <w:rsid w:val="008A3F5C"/>
    <w:rsid w:val="008A5A5B"/>
    <w:rsid w:val="008A6ADF"/>
    <w:rsid w:val="008A6DFB"/>
    <w:rsid w:val="008B08E9"/>
    <w:rsid w:val="008B0A1A"/>
    <w:rsid w:val="008B1208"/>
    <w:rsid w:val="008B20A2"/>
    <w:rsid w:val="008B2CD8"/>
    <w:rsid w:val="008B4BA0"/>
    <w:rsid w:val="008B7DF5"/>
    <w:rsid w:val="008C1D22"/>
    <w:rsid w:val="008C2597"/>
    <w:rsid w:val="008C3450"/>
    <w:rsid w:val="008C6E5B"/>
    <w:rsid w:val="008C73EA"/>
    <w:rsid w:val="008C768C"/>
    <w:rsid w:val="008D030A"/>
    <w:rsid w:val="008D0D8D"/>
    <w:rsid w:val="008D1703"/>
    <w:rsid w:val="008D1875"/>
    <w:rsid w:val="008D1CF1"/>
    <w:rsid w:val="008D20BA"/>
    <w:rsid w:val="008D2C62"/>
    <w:rsid w:val="008D4EDE"/>
    <w:rsid w:val="008D5B1B"/>
    <w:rsid w:val="008D6F29"/>
    <w:rsid w:val="008D726F"/>
    <w:rsid w:val="008D72D3"/>
    <w:rsid w:val="008D7B30"/>
    <w:rsid w:val="008E00B3"/>
    <w:rsid w:val="008E02AB"/>
    <w:rsid w:val="008E05E7"/>
    <w:rsid w:val="008E0BF9"/>
    <w:rsid w:val="008E2D21"/>
    <w:rsid w:val="008E4110"/>
    <w:rsid w:val="008E5E74"/>
    <w:rsid w:val="008E7264"/>
    <w:rsid w:val="008E7FC4"/>
    <w:rsid w:val="008F20CA"/>
    <w:rsid w:val="008F5B56"/>
    <w:rsid w:val="0090048F"/>
    <w:rsid w:val="009015B2"/>
    <w:rsid w:val="0090195F"/>
    <w:rsid w:val="00901C89"/>
    <w:rsid w:val="0090284D"/>
    <w:rsid w:val="009040AD"/>
    <w:rsid w:val="0091316C"/>
    <w:rsid w:val="00913AC2"/>
    <w:rsid w:val="009215A0"/>
    <w:rsid w:val="009226F0"/>
    <w:rsid w:val="00927B2F"/>
    <w:rsid w:val="00927D72"/>
    <w:rsid w:val="00932FC5"/>
    <w:rsid w:val="00933F6A"/>
    <w:rsid w:val="00934412"/>
    <w:rsid w:val="00940F84"/>
    <w:rsid w:val="00941015"/>
    <w:rsid w:val="0094116D"/>
    <w:rsid w:val="00942A38"/>
    <w:rsid w:val="009455E7"/>
    <w:rsid w:val="00945723"/>
    <w:rsid w:val="00947C11"/>
    <w:rsid w:val="00947F51"/>
    <w:rsid w:val="009528B9"/>
    <w:rsid w:val="00952F34"/>
    <w:rsid w:val="0095388F"/>
    <w:rsid w:val="00953903"/>
    <w:rsid w:val="00953EB8"/>
    <w:rsid w:val="00955732"/>
    <w:rsid w:val="009633B9"/>
    <w:rsid w:val="009637B2"/>
    <w:rsid w:val="00965100"/>
    <w:rsid w:val="00965517"/>
    <w:rsid w:val="00967621"/>
    <w:rsid w:val="00971811"/>
    <w:rsid w:val="00973897"/>
    <w:rsid w:val="00974A69"/>
    <w:rsid w:val="00974A84"/>
    <w:rsid w:val="00977BFB"/>
    <w:rsid w:val="00980BF7"/>
    <w:rsid w:val="009814C8"/>
    <w:rsid w:val="009835FE"/>
    <w:rsid w:val="009838B0"/>
    <w:rsid w:val="009842CD"/>
    <w:rsid w:val="0098471B"/>
    <w:rsid w:val="00985233"/>
    <w:rsid w:val="00985857"/>
    <w:rsid w:val="0099093F"/>
    <w:rsid w:val="00991E7F"/>
    <w:rsid w:val="00994E0A"/>
    <w:rsid w:val="009A0808"/>
    <w:rsid w:val="009A2B89"/>
    <w:rsid w:val="009A3E95"/>
    <w:rsid w:val="009B1EE6"/>
    <w:rsid w:val="009B22B3"/>
    <w:rsid w:val="009B2BC1"/>
    <w:rsid w:val="009B2F34"/>
    <w:rsid w:val="009B4207"/>
    <w:rsid w:val="009C00C3"/>
    <w:rsid w:val="009C28E2"/>
    <w:rsid w:val="009C3041"/>
    <w:rsid w:val="009C48DF"/>
    <w:rsid w:val="009D1BB0"/>
    <w:rsid w:val="009D51FC"/>
    <w:rsid w:val="009D55C5"/>
    <w:rsid w:val="009E219F"/>
    <w:rsid w:val="009E460B"/>
    <w:rsid w:val="009E5D76"/>
    <w:rsid w:val="009E6891"/>
    <w:rsid w:val="009E7190"/>
    <w:rsid w:val="009F2E04"/>
    <w:rsid w:val="009F4C0F"/>
    <w:rsid w:val="009F75AA"/>
    <w:rsid w:val="00A00E7E"/>
    <w:rsid w:val="00A033F9"/>
    <w:rsid w:val="00A05821"/>
    <w:rsid w:val="00A13623"/>
    <w:rsid w:val="00A22554"/>
    <w:rsid w:val="00A2448B"/>
    <w:rsid w:val="00A25A0F"/>
    <w:rsid w:val="00A2648F"/>
    <w:rsid w:val="00A309C4"/>
    <w:rsid w:val="00A30B91"/>
    <w:rsid w:val="00A33765"/>
    <w:rsid w:val="00A3437A"/>
    <w:rsid w:val="00A34C18"/>
    <w:rsid w:val="00A36D64"/>
    <w:rsid w:val="00A401CD"/>
    <w:rsid w:val="00A40824"/>
    <w:rsid w:val="00A41F14"/>
    <w:rsid w:val="00A42FE3"/>
    <w:rsid w:val="00A452CD"/>
    <w:rsid w:val="00A46ABF"/>
    <w:rsid w:val="00A52412"/>
    <w:rsid w:val="00A52783"/>
    <w:rsid w:val="00A573A9"/>
    <w:rsid w:val="00A60693"/>
    <w:rsid w:val="00A63167"/>
    <w:rsid w:val="00A66699"/>
    <w:rsid w:val="00A7036B"/>
    <w:rsid w:val="00A709C8"/>
    <w:rsid w:val="00A7265B"/>
    <w:rsid w:val="00A74DDE"/>
    <w:rsid w:val="00A762E6"/>
    <w:rsid w:val="00A76DBB"/>
    <w:rsid w:val="00A8099B"/>
    <w:rsid w:val="00A81BA4"/>
    <w:rsid w:val="00A81CDC"/>
    <w:rsid w:val="00A854F6"/>
    <w:rsid w:val="00A901C4"/>
    <w:rsid w:val="00A915C4"/>
    <w:rsid w:val="00A958EA"/>
    <w:rsid w:val="00A96396"/>
    <w:rsid w:val="00A975D4"/>
    <w:rsid w:val="00A97697"/>
    <w:rsid w:val="00AA282F"/>
    <w:rsid w:val="00AB1A6B"/>
    <w:rsid w:val="00AB2103"/>
    <w:rsid w:val="00AB306D"/>
    <w:rsid w:val="00AB3B0B"/>
    <w:rsid w:val="00AB6202"/>
    <w:rsid w:val="00AB6E5D"/>
    <w:rsid w:val="00AC0673"/>
    <w:rsid w:val="00AC0A59"/>
    <w:rsid w:val="00AC10D8"/>
    <w:rsid w:val="00AC1FD3"/>
    <w:rsid w:val="00AC6016"/>
    <w:rsid w:val="00AC6478"/>
    <w:rsid w:val="00AD3E51"/>
    <w:rsid w:val="00AD5407"/>
    <w:rsid w:val="00AD6A7A"/>
    <w:rsid w:val="00AE1A1F"/>
    <w:rsid w:val="00AE3BF3"/>
    <w:rsid w:val="00AE3FEC"/>
    <w:rsid w:val="00AE3FF0"/>
    <w:rsid w:val="00AE712D"/>
    <w:rsid w:val="00AE734E"/>
    <w:rsid w:val="00AE7359"/>
    <w:rsid w:val="00AE768D"/>
    <w:rsid w:val="00AF3CA4"/>
    <w:rsid w:val="00AF5183"/>
    <w:rsid w:val="00AF677D"/>
    <w:rsid w:val="00AF74B6"/>
    <w:rsid w:val="00B00156"/>
    <w:rsid w:val="00B00AD4"/>
    <w:rsid w:val="00B04366"/>
    <w:rsid w:val="00B07A63"/>
    <w:rsid w:val="00B12828"/>
    <w:rsid w:val="00B14657"/>
    <w:rsid w:val="00B1480D"/>
    <w:rsid w:val="00B16324"/>
    <w:rsid w:val="00B1780F"/>
    <w:rsid w:val="00B17B3D"/>
    <w:rsid w:val="00B20877"/>
    <w:rsid w:val="00B27283"/>
    <w:rsid w:val="00B32267"/>
    <w:rsid w:val="00B32510"/>
    <w:rsid w:val="00B32552"/>
    <w:rsid w:val="00B33279"/>
    <w:rsid w:val="00B34E18"/>
    <w:rsid w:val="00B358AA"/>
    <w:rsid w:val="00B35C90"/>
    <w:rsid w:val="00B37C65"/>
    <w:rsid w:val="00B41384"/>
    <w:rsid w:val="00B438F7"/>
    <w:rsid w:val="00B46236"/>
    <w:rsid w:val="00B47562"/>
    <w:rsid w:val="00B47ACD"/>
    <w:rsid w:val="00B5120E"/>
    <w:rsid w:val="00B53C72"/>
    <w:rsid w:val="00B53E8F"/>
    <w:rsid w:val="00B54908"/>
    <w:rsid w:val="00B55D73"/>
    <w:rsid w:val="00B56495"/>
    <w:rsid w:val="00B61C5E"/>
    <w:rsid w:val="00B64DA9"/>
    <w:rsid w:val="00B663D6"/>
    <w:rsid w:val="00B6759E"/>
    <w:rsid w:val="00B70D32"/>
    <w:rsid w:val="00B718F2"/>
    <w:rsid w:val="00B71EF6"/>
    <w:rsid w:val="00B76B66"/>
    <w:rsid w:val="00B81438"/>
    <w:rsid w:val="00B833E7"/>
    <w:rsid w:val="00B84930"/>
    <w:rsid w:val="00B900B5"/>
    <w:rsid w:val="00B912D6"/>
    <w:rsid w:val="00B9344B"/>
    <w:rsid w:val="00B95C2E"/>
    <w:rsid w:val="00B963FB"/>
    <w:rsid w:val="00B970E8"/>
    <w:rsid w:val="00BA0BA9"/>
    <w:rsid w:val="00BA2EC8"/>
    <w:rsid w:val="00BA3198"/>
    <w:rsid w:val="00BA3527"/>
    <w:rsid w:val="00BA3C03"/>
    <w:rsid w:val="00BA6432"/>
    <w:rsid w:val="00BB04BC"/>
    <w:rsid w:val="00BB137E"/>
    <w:rsid w:val="00BB1F4E"/>
    <w:rsid w:val="00BB3312"/>
    <w:rsid w:val="00BB3BD4"/>
    <w:rsid w:val="00BB6FF0"/>
    <w:rsid w:val="00BC4120"/>
    <w:rsid w:val="00BC4B10"/>
    <w:rsid w:val="00BC66EA"/>
    <w:rsid w:val="00BD0AFC"/>
    <w:rsid w:val="00BD188B"/>
    <w:rsid w:val="00BD2AE8"/>
    <w:rsid w:val="00BD2C71"/>
    <w:rsid w:val="00BD3DCB"/>
    <w:rsid w:val="00BD6003"/>
    <w:rsid w:val="00BD60ED"/>
    <w:rsid w:val="00BD7B2D"/>
    <w:rsid w:val="00BE05D8"/>
    <w:rsid w:val="00BE2ED0"/>
    <w:rsid w:val="00BF0858"/>
    <w:rsid w:val="00BF160A"/>
    <w:rsid w:val="00BF1732"/>
    <w:rsid w:val="00BF4619"/>
    <w:rsid w:val="00BF511F"/>
    <w:rsid w:val="00BF56D8"/>
    <w:rsid w:val="00BF5D67"/>
    <w:rsid w:val="00BF655B"/>
    <w:rsid w:val="00BF681E"/>
    <w:rsid w:val="00C0157A"/>
    <w:rsid w:val="00C02BBB"/>
    <w:rsid w:val="00C03355"/>
    <w:rsid w:val="00C04E97"/>
    <w:rsid w:val="00C053C5"/>
    <w:rsid w:val="00C063F0"/>
    <w:rsid w:val="00C06537"/>
    <w:rsid w:val="00C07C5E"/>
    <w:rsid w:val="00C101FB"/>
    <w:rsid w:val="00C1045B"/>
    <w:rsid w:val="00C13CB2"/>
    <w:rsid w:val="00C13D60"/>
    <w:rsid w:val="00C16128"/>
    <w:rsid w:val="00C16A1C"/>
    <w:rsid w:val="00C204AD"/>
    <w:rsid w:val="00C21484"/>
    <w:rsid w:val="00C2201A"/>
    <w:rsid w:val="00C223A0"/>
    <w:rsid w:val="00C236D2"/>
    <w:rsid w:val="00C24017"/>
    <w:rsid w:val="00C25BAC"/>
    <w:rsid w:val="00C27C4D"/>
    <w:rsid w:val="00C34F37"/>
    <w:rsid w:val="00C40FC8"/>
    <w:rsid w:val="00C415EA"/>
    <w:rsid w:val="00C43261"/>
    <w:rsid w:val="00C43313"/>
    <w:rsid w:val="00C44287"/>
    <w:rsid w:val="00C45117"/>
    <w:rsid w:val="00C45FD6"/>
    <w:rsid w:val="00C4743C"/>
    <w:rsid w:val="00C51B60"/>
    <w:rsid w:val="00C56EBE"/>
    <w:rsid w:val="00C61DCC"/>
    <w:rsid w:val="00C6244B"/>
    <w:rsid w:val="00C62A5B"/>
    <w:rsid w:val="00C63A3C"/>
    <w:rsid w:val="00C63C31"/>
    <w:rsid w:val="00C65BFF"/>
    <w:rsid w:val="00C65F30"/>
    <w:rsid w:val="00C65FA5"/>
    <w:rsid w:val="00C67160"/>
    <w:rsid w:val="00C677C1"/>
    <w:rsid w:val="00C70DBE"/>
    <w:rsid w:val="00C72046"/>
    <w:rsid w:val="00C7532F"/>
    <w:rsid w:val="00C77B27"/>
    <w:rsid w:val="00C81DBF"/>
    <w:rsid w:val="00C82644"/>
    <w:rsid w:val="00C826B4"/>
    <w:rsid w:val="00C852C2"/>
    <w:rsid w:val="00C85D19"/>
    <w:rsid w:val="00C87B4C"/>
    <w:rsid w:val="00C87C87"/>
    <w:rsid w:val="00C90E53"/>
    <w:rsid w:val="00C92652"/>
    <w:rsid w:val="00C92C34"/>
    <w:rsid w:val="00C93333"/>
    <w:rsid w:val="00C94208"/>
    <w:rsid w:val="00C979D4"/>
    <w:rsid w:val="00CA0D96"/>
    <w:rsid w:val="00CA1040"/>
    <w:rsid w:val="00CA3B73"/>
    <w:rsid w:val="00CA62E5"/>
    <w:rsid w:val="00CA6A55"/>
    <w:rsid w:val="00CA7DE8"/>
    <w:rsid w:val="00CB00BA"/>
    <w:rsid w:val="00CB3F0E"/>
    <w:rsid w:val="00CC0BB6"/>
    <w:rsid w:val="00CC2897"/>
    <w:rsid w:val="00CC381B"/>
    <w:rsid w:val="00CC517B"/>
    <w:rsid w:val="00CC7B9E"/>
    <w:rsid w:val="00CD1245"/>
    <w:rsid w:val="00CD1BD1"/>
    <w:rsid w:val="00CD65A9"/>
    <w:rsid w:val="00CE3E70"/>
    <w:rsid w:val="00CE69FE"/>
    <w:rsid w:val="00CE6B43"/>
    <w:rsid w:val="00CF097E"/>
    <w:rsid w:val="00CF0A36"/>
    <w:rsid w:val="00CF48BD"/>
    <w:rsid w:val="00CF5341"/>
    <w:rsid w:val="00CF788A"/>
    <w:rsid w:val="00D07404"/>
    <w:rsid w:val="00D1010D"/>
    <w:rsid w:val="00D115A8"/>
    <w:rsid w:val="00D11946"/>
    <w:rsid w:val="00D12146"/>
    <w:rsid w:val="00D121D7"/>
    <w:rsid w:val="00D132A7"/>
    <w:rsid w:val="00D138AC"/>
    <w:rsid w:val="00D146B9"/>
    <w:rsid w:val="00D1499A"/>
    <w:rsid w:val="00D15944"/>
    <w:rsid w:val="00D17736"/>
    <w:rsid w:val="00D17CCF"/>
    <w:rsid w:val="00D21E05"/>
    <w:rsid w:val="00D23C6B"/>
    <w:rsid w:val="00D26D55"/>
    <w:rsid w:val="00D30D2C"/>
    <w:rsid w:val="00D32C86"/>
    <w:rsid w:val="00D33879"/>
    <w:rsid w:val="00D36072"/>
    <w:rsid w:val="00D37D69"/>
    <w:rsid w:val="00D40085"/>
    <w:rsid w:val="00D4149A"/>
    <w:rsid w:val="00D44362"/>
    <w:rsid w:val="00D447C6"/>
    <w:rsid w:val="00D4630D"/>
    <w:rsid w:val="00D52201"/>
    <w:rsid w:val="00D6404C"/>
    <w:rsid w:val="00D67743"/>
    <w:rsid w:val="00D70C9D"/>
    <w:rsid w:val="00D7588C"/>
    <w:rsid w:val="00D75B0A"/>
    <w:rsid w:val="00D8044A"/>
    <w:rsid w:val="00D8173A"/>
    <w:rsid w:val="00D8606F"/>
    <w:rsid w:val="00D86AB1"/>
    <w:rsid w:val="00D875A4"/>
    <w:rsid w:val="00D877DB"/>
    <w:rsid w:val="00D87B46"/>
    <w:rsid w:val="00D87F1B"/>
    <w:rsid w:val="00D930C7"/>
    <w:rsid w:val="00DA02E0"/>
    <w:rsid w:val="00DA37C4"/>
    <w:rsid w:val="00DB067A"/>
    <w:rsid w:val="00DB2C4C"/>
    <w:rsid w:val="00DB4F3F"/>
    <w:rsid w:val="00DB59FC"/>
    <w:rsid w:val="00DB79A3"/>
    <w:rsid w:val="00DC1729"/>
    <w:rsid w:val="00DC2B71"/>
    <w:rsid w:val="00DC3BC0"/>
    <w:rsid w:val="00DC5832"/>
    <w:rsid w:val="00DC6328"/>
    <w:rsid w:val="00DC663B"/>
    <w:rsid w:val="00DC6F5A"/>
    <w:rsid w:val="00DC70C5"/>
    <w:rsid w:val="00DC7245"/>
    <w:rsid w:val="00DD35DE"/>
    <w:rsid w:val="00DD5A5E"/>
    <w:rsid w:val="00DD5CE9"/>
    <w:rsid w:val="00DD5E7D"/>
    <w:rsid w:val="00DD7215"/>
    <w:rsid w:val="00DD76BB"/>
    <w:rsid w:val="00DE2658"/>
    <w:rsid w:val="00DE6A7B"/>
    <w:rsid w:val="00DF13FB"/>
    <w:rsid w:val="00DF1DBA"/>
    <w:rsid w:val="00DF30E8"/>
    <w:rsid w:val="00DF4F82"/>
    <w:rsid w:val="00DF6BFE"/>
    <w:rsid w:val="00E00197"/>
    <w:rsid w:val="00E03010"/>
    <w:rsid w:val="00E032A6"/>
    <w:rsid w:val="00E04BC6"/>
    <w:rsid w:val="00E05BA6"/>
    <w:rsid w:val="00E1057E"/>
    <w:rsid w:val="00E12CA4"/>
    <w:rsid w:val="00E14334"/>
    <w:rsid w:val="00E2215C"/>
    <w:rsid w:val="00E243F8"/>
    <w:rsid w:val="00E31139"/>
    <w:rsid w:val="00E328FF"/>
    <w:rsid w:val="00E34296"/>
    <w:rsid w:val="00E354C6"/>
    <w:rsid w:val="00E36A7B"/>
    <w:rsid w:val="00E37048"/>
    <w:rsid w:val="00E4055C"/>
    <w:rsid w:val="00E41206"/>
    <w:rsid w:val="00E415DA"/>
    <w:rsid w:val="00E421E1"/>
    <w:rsid w:val="00E4379C"/>
    <w:rsid w:val="00E45E93"/>
    <w:rsid w:val="00E46A69"/>
    <w:rsid w:val="00E46B3A"/>
    <w:rsid w:val="00E50135"/>
    <w:rsid w:val="00E523D5"/>
    <w:rsid w:val="00E52F84"/>
    <w:rsid w:val="00E5387B"/>
    <w:rsid w:val="00E538EC"/>
    <w:rsid w:val="00E55F4B"/>
    <w:rsid w:val="00E60B06"/>
    <w:rsid w:val="00E648A3"/>
    <w:rsid w:val="00E65FD9"/>
    <w:rsid w:val="00E667BB"/>
    <w:rsid w:val="00E674A0"/>
    <w:rsid w:val="00E71499"/>
    <w:rsid w:val="00E73898"/>
    <w:rsid w:val="00E7578E"/>
    <w:rsid w:val="00E75CF2"/>
    <w:rsid w:val="00E771CA"/>
    <w:rsid w:val="00E775AA"/>
    <w:rsid w:val="00E77E92"/>
    <w:rsid w:val="00E804B0"/>
    <w:rsid w:val="00E854CE"/>
    <w:rsid w:val="00E8646A"/>
    <w:rsid w:val="00E86CF2"/>
    <w:rsid w:val="00E87E5E"/>
    <w:rsid w:val="00E90677"/>
    <w:rsid w:val="00E9185E"/>
    <w:rsid w:val="00E92D48"/>
    <w:rsid w:val="00E92E75"/>
    <w:rsid w:val="00E92EFC"/>
    <w:rsid w:val="00E9310C"/>
    <w:rsid w:val="00E93ABE"/>
    <w:rsid w:val="00E95D28"/>
    <w:rsid w:val="00E96AC8"/>
    <w:rsid w:val="00E96C32"/>
    <w:rsid w:val="00EA1878"/>
    <w:rsid w:val="00EA1C57"/>
    <w:rsid w:val="00EA48A1"/>
    <w:rsid w:val="00EA6161"/>
    <w:rsid w:val="00EA62F8"/>
    <w:rsid w:val="00EA6FBC"/>
    <w:rsid w:val="00EB0294"/>
    <w:rsid w:val="00EB1881"/>
    <w:rsid w:val="00EB1DA9"/>
    <w:rsid w:val="00EB2CD4"/>
    <w:rsid w:val="00EB310F"/>
    <w:rsid w:val="00EB3256"/>
    <w:rsid w:val="00EB417B"/>
    <w:rsid w:val="00EB5473"/>
    <w:rsid w:val="00EC2199"/>
    <w:rsid w:val="00EC3707"/>
    <w:rsid w:val="00EC492D"/>
    <w:rsid w:val="00EC5F15"/>
    <w:rsid w:val="00EC6600"/>
    <w:rsid w:val="00EC73AE"/>
    <w:rsid w:val="00EC7F8D"/>
    <w:rsid w:val="00ED0B5C"/>
    <w:rsid w:val="00ED0DE7"/>
    <w:rsid w:val="00ED2016"/>
    <w:rsid w:val="00ED2266"/>
    <w:rsid w:val="00ED4B42"/>
    <w:rsid w:val="00ED701A"/>
    <w:rsid w:val="00ED719B"/>
    <w:rsid w:val="00ED7C8C"/>
    <w:rsid w:val="00EE22D6"/>
    <w:rsid w:val="00EE3F61"/>
    <w:rsid w:val="00EE6E42"/>
    <w:rsid w:val="00EE74BD"/>
    <w:rsid w:val="00EF1008"/>
    <w:rsid w:val="00EF17E6"/>
    <w:rsid w:val="00EF1ADB"/>
    <w:rsid w:val="00EF1CE8"/>
    <w:rsid w:val="00EF1EC4"/>
    <w:rsid w:val="00EF45C6"/>
    <w:rsid w:val="00EF5406"/>
    <w:rsid w:val="00EF5C3A"/>
    <w:rsid w:val="00EF7348"/>
    <w:rsid w:val="00F0465C"/>
    <w:rsid w:val="00F053F7"/>
    <w:rsid w:val="00F05CEF"/>
    <w:rsid w:val="00F05E07"/>
    <w:rsid w:val="00F0701F"/>
    <w:rsid w:val="00F07858"/>
    <w:rsid w:val="00F07960"/>
    <w:rsid w:val="00F07E31"/>
    <w:rsid w:val="00F11157"/>
    <w:rsid w:val="00F12844"/>
    <w:rsid w:val="00F1397B"/>
    <w:rsid w:val="00F14B76"/>
    <w:rsid w:val="00F15A62"/>
    <w:rsid w:val="00F1636C"/>
    <w:rsid w:val="00F17836"/>
    <w:rsid w:val="00F21358"/>
    <w:rsid w:val="00F24A63"/>
    <w:rsid w:val="00F25033"/>
    <w:rsid w:val="00F26B82"/>
    <w:rsid w:val="00F3001D"/>
    <w:rsid w:val="00F30D56"/>
    <w:rsid w:val="00F35C5D"/>
    <w:rsid w:val="00F364DD"/>
    <w:rsid w:val="00F36605"/>
    <w:rsid w:val="00F36AB1"/>
    <w:rsid w:val="00F40CDB"/>
    <w:rsid w:val="00F40F11"/>
    <w:rsid w:val="00F439C2"/>
    <w:rsid w:val="00F44637"/>
    <w:rsid w:val="00F453C1"/>
    <w:rsid w:val="00F4552F"/>
    <w:rsid w:val="00F50E35"/>
    <w:rsid w:val="00F51D7F"/>
    <w:rsid w:val="00F523C2"/>
    <w:rsid w:val="00F538E1"/>
    <w:rsid w:val="00F53A8C"/>
    <w:rsid w:val="00F54014"/>
    <w:rsid w:val="00F54CD1"/>
    <w:rsid w:val="00F54E43"/>
    <w:rsid w:val="00F55BB2"/>
    <w:rsid w:val="00F55CAF"/>
    <w:rsid w:val="00F60D6C"/>
    <w:rsid w:val="00F60DE0"/>
    <w:rsid w:val="00F6291C"/>
    <w:rsid w:val="00F63424"/>
    <w:rsid w:val="00F641AD"/>
    <w:rsid w:val="00F6471A"/>
    <w:rsid w:val="00F663E7"/>
    <w:rsid w:val="00F67B84"/>
    <w:rsid w:val="00F70073"/>
    <w:rsid w:val="00F70720"/>
    <w:rsid w:val="00F807A1"/>
    <w:rsid w:val="00F80853"/>
    <w:rsid w:val="00F815F9"/>
    <w:rsid w:val="00F82593"/>
    <w:rsid w:val="00F839C6"/>
    <w:rsid w:val="00F83D2E"/>
    <w:rsid w:val="00F83FF0"/>
    <w:rsid w:val="00F85AC5"/>
    <w:rsid w:val="00F85B5D"/>
    <w:rsid w:val="00F91810"/>
    <w:rsid w:val="00F921B8"/>
    <w:rsid w:val="00F92239"/>
    <w:rsid w:val="00F939F4"/>
    <w:rsid w:val="00F95AF7"/>
    <w:rsid w:val="00FA270B"/>
    <w:rsid w:val="00FA2FFC"/>
    <w:rsid w:val="00FA3C24"/>
    <w:rsid w:val="00FA5816"/>
    <w:rsid w:val="00FA6CF7"/>
    <w:rsid w:val="00FA6DC8"/>
    <w:rsid w:val="00FA6FEA"/>
    <w:rsid w:val="00FA7B4A"/>
    <w:rsid w:val="00FB1876"/>
    <w:rsid w:val="00FB30A5"/>
    <w:rsid w:val="00FB311A"/>
    <w:rsid w:val="00FB3C64"/>
    <w:rsid w:val="00FB7C9C"/>
    <w:rsid w:val="00FC2B36"/>
    <w:rsid w:val="00FC5EF0"/>
    <w:rsid w:val="00FC604B"/>
    <w:rsid w:val="00FD00C9"/>
    <w:rsid w:val="00FD3C3D"/>
    <w:rsid w:val="00FD7864"/>
    <w:rsid w:val="00FE5BCE"/>
    <w:rsid w:val="00FE6D09"/>
    <w:rsid w:val="00FE7089"/>
    <w:rsid w:val="00FF0A60"/>
    <w:rsid w:val="00FF0E06"/>
    <w:rsid w:val="00FF1C57"/>
    <w:rsid w:val="00FF36B2"/>
    <w:rsid w:val="00FF46CC"/>
    <w:rsid w:val="00FF5B23"/>
    <w:rsid w:val="00FF5FF8"/>
    <w:rsid w:val="00FF7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D877C3"/>
  <w15:docId w15:val="{98F516D4-75DE-4B31-B1F5-9C8290316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1CE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1CE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F1CE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1C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EF1C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F1CE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47588E"/>
  </w:style>
  <w:style w:type="character" w:styleId="CommentReference">
    <w:name w:val="annotation reference"/>
    <w:basedOn w:val="DefaultParagraphFont"/>
    <w:uiPriority w:val="99"/>
    <w:semiHidden/>
    <w:unhideWhenUsed/>
    <w:rsid w:val="00B549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49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49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49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4908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54908"/>
    <w:pPr>
      <w:spacing w:after="200"/>
    </w:pPr>
    <w:rPr>
      <w:rFonts w:ascii="Calibri" w:eastAsiaTheme="minorEastAsia" w:hAnsi="Calibri" w:cs="Calibri"/>
      <w:i/>
      <w:iCs/>
      <w:color w:val="44546A" w:themeColor="text2"/>
      <w:sz w:val="18"/>
      <w:szCs w:val="18"/>
      <w:lang w:val="en-GB" w:eastAsia="ja-JP"/>
    </w:rPr>
  </w:style>
  <w:style w:type="table" w:styleId="TableGrid">
    <w:name w:val="Table Grid"/>
    <w:basedOn w:val="TableNormal"/>
    <w:uiPriority w:val="39"/>
    <w:rsid w:val="00B54908"/>
    <w:rPr>
      <w:rFonts w:eastAsiaTheme="minorEastAsia"/>
      <w:sz w:val="22"/>
      <w:szCs w:val="22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EC370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C0D7D"/>
    <w:pPr>
      <w:jc w:val="center"/>
    </w:pPr>
    <w:rPr>
      <w:rFonts w:ascii="Arial" w:hAnsi="Arial" w:cs="Arial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C0D7D"/>
  </w:style>
  <w:style w:type="character" w:customStyle="1" w:styleId="EndNoteBibliographyTitleChar">
    <w:name w:val="EndNote Bibliography Title Char"/>
    <w:basedOn w:val="ListParagraphChar"/>
    <w:link w:val="EndNoteBibliographyTitle"/>
    <w:rsid w:val="003C0D7D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3C0D7D"/>
    <w:pPr>
      <w:numPr>
        <w:numId w:val="2"/>
      </w:numPr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3C0D7D"/>
    <w:rPr>
      <w:rFonts w:ascii="Arial" w:hAnsi="Arial" w:cs="Arial"/>
      <w:noProof/>
    </w:rPr>
  </w:style>
  <w:style w:type="paragraph" w:styleId="Revision">
    <w:name w:val="Revision"/>
    <w:hidden/>
    <w:uiPriority w:val="99"/>
    <w:semiHidden/>
    <w:rsid w:val="004A68A5"/>
  </w:style>
  <w:style w:type="paragraph" w:customStyle="1" w:styleId="pf0">
    <w:name w:val="pf0"/>
    <w:basedOn w:val="Normal"/>
    <w:rsid w:val="00A00E7E"/>
    <w:pPr>
      <w:spacing w:before="100" w:beforeAutospacing="1" w:after="100" w:afterAutospacing="1"/>
      <w:ind w:left="720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pf1">
    <w:name w:val="pf1"/>
    <w:basedOn w:val="Normal"/>
    <w:rsid w:val="00A00E7E"/>
    <w:pPr>
      <w:spacing w:before="100" w:beforeAutospacing="1" w:after="100" w:afterAutospacing="1"/>
      <w:ind w:left="2160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cf01">
    <w:name w:val="cf01"/>
    <w:basedOn w:val="DefaultParagraphFont"/>
    <w:rsid w:val="00A00E7E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A00E7E"/>
    <w:rPr>
      <w:rFonts w:ascii="Segoe UI" w:hAnsi="Segoe UI" w:cs="Segoe UI" w:hint="default"/>
      <w:i/>
      <w:iCs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F2B6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7F2B6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2E0FE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070E9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0E90"/>
  </w:style>
  <w:style w:type="paragraph" w:styleId="Footer">
    <w:name w:val="footer"/>
    <w:basedOn w:val="Normal"/>
    <w:link w:val="FooterChar"/>
    <w:uiPriority w:val="99"/>
    <w:unhideWhenUsed/>
    <w:rsid w:val="00070E9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0E90"/>
  </w:style>
  <w:style w:type="character" w:styleId="FollowedHyperlink">
    <w:name w:val="FollowedHyperlink"/>
    <w:basedOn w:val="DefaultParagraphFont"/>
    <w:uiPriority w:val="99"/>
    <w:semiHidden/>
    <w:unhideWhenUsed/>
    <w:rsid w:val="00F2135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70171">
          <w:marLeft w:val="41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669015">
          <w:marLeft w:val="41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625107">
          <w:marLeft w:val="41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721719">
          <w:marLeft w:val="41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167018">
          <w:marLeft w:val="41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708080">
          <w:marLeft w:val="41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8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696638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4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87626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53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351391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93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179294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227128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24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00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76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252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737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1145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9187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4443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4173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8757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032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8441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87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25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124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7241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6737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5276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0877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9569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9490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1338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8767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74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930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636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0033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2537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099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551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6036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1996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0757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9293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53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721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289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1226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2197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3907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0664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4930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191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5138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723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98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397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6193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8961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6138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6103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4887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75370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6605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263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92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495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0424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5016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4536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6605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4401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9758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411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54729">
          <w:marLeft w:val="950"/>
          <w:marRight w:val="0"/>
          <w:marTop w:val="0"/>
          <w:marBottom w:val="1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542267">
          <w:marLeft w:val="950"/>
          <w:marRight w:val="0"/>
          <w:marTop w:val="0"/>
          <w:marBottom w:val="1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08113">
          <w:marLeft w:val="950"/>
          <w:marRight w:val="0"/>
          <w:marTop w:val="0"/>
          <w:marBottom w:val="1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849159">
          <w:marLeft w:val="720"/>
          <w:marRight w:val="0"/>
          <w:marTop w:val="0"/>
          <w:marBottom w:val="1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32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92771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13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655901">
          <w:marLeft w:val="806"/>
          <w:marRight w:val="0"/>
          <w:marTop w:val="0"/>
          <w:marBottom w:val="17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49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67617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024228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07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7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6969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9127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06943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53933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5197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53801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2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3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877704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17545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08571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64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501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15318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015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1677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074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1081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96A402-D116-456D-AB73-20CFD124EAC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4c3e67c-9e2d-4800-a6b7-635d97882165}" enabled="0" method="" siteId="{94c3e67c-9e2d-4800-a6b7-635d9788216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Mitrani-Gold</dc:creator>
  <cp:keywords/>
  <dc:description/>
  <cp:lastModifiedBy>Ashfield MedComms</cp:lastModifiedBy>
  <cp:revision>8</cp:revision>
  <dcterms:created xsi:type="dcterms:W3CDTF">2023-10-06T15:36:00Z</dcterms:created>
  <dcterms:modified xsi:type="dcterms:W3CDTF">2023-11-07T15:17:00Z</dcterms:modified>
</cp:coreProperties>
</file>